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D8D82E" w14:textId="77777777" w:rsidR="00A67263" w:rsidRPr="00455B0C" w:rsidRDefault="00A67263" w:rsidP="00A67263">
      <w:pPr>
        <w:pStyle w:val="Body"/>
        <w:ind w:left="-180"/>
        <w:rPr>
          <w:color w:val="000000" w:themeColor="text1"/>
        </w:rPr>
      </w:pPr>
      <w:proofErr w:type="spellStart"/>
      <w:r w:rsidRPr="00887661">
        <w:rPr>
          <w:b/>
          <w:bCs/>
          <w:color w:val="000000" w:themeColor="text1"/>
          <w:lang w:val="fr-FR"/>
        </w:rPr>
        <w:t>Appendix</w:t>
      </w:r>
      <w:proofErr w:type="spellEnd"/>
      <w:r w:rsidRPr="00887661">
        <w:rPr>
          <w:b/>
          <w:bCs/>
          <w:color w:val="000000" w:themeColor="text1"/>
          <w:lang w:val="fr-FR"/>
        </w:rPr>
        <w:t xml:space="preserve"> Table </w:t>
      </w:r>
      <w:r>
        <w:rPr>
          <w:b/>
          <w:bCs/>
          <w:color w:val="000000" w:themeColor="text1"/>
          <w:lang w:val="fr-FR"/>
        </w:rPr>
        <w:t>1</w:t>
      </w:r>
      <w:r w:rsidRPr="00455B0C">
        <w:rPr>
          <w:b/>
          <w:bCs/>
          <w:color w:val="000000" w:themeColor="text1"/>
          <w:lang w:val="fr-FR"/>
        </w:rPr>
        <w:t>.</w:t>
      </w:r>
      <w:r w:rsidRPr="00455B0C">
        <w:rPr>
          <w:color w:val="000000" w:themeColor="text1"/>
        </w:rPr>
        <w:t xml:space="preserve"> </w:t>
      </w:r>
      <w:r w:rsidRPr="00455B0C">
        <w:rPr>
          <w:b/>
          <w:color w:val="000000" w:themeColor="text1"/>
        </w:rPr>
        <w:t xml:space="preserve">Maternal dietary intakes and nutritional status at baseline, mid and late pregnancy of 199 </w:t>
      </w:r>
      <w:r>
        <w:rPr>
          <w:b/>
          <w:color w:val="000000" w:themeColor="text1"/>
        </w:rPr>
        <w:t>women with a team-measured birth weight</w:t>
      </w:r>
      <w:r w:rsidRPr="00455B0C">
        <w:rPr>
          <w:b/>
          <w:color w:val="000000" w:themeColor="text1"/>
          <w:vertAlign w:val="superscript"/>
        </w:rPr>
        <w:t>1</w:t>
      </w:r>
      <w:r w:rsidRPr="00455B0C">
        <w:rPr>
          <w:color w:val="000000" w:themeColor="text1"/>
        </w:rPr>
        <w:t>.</w:t>
      </w:r>
    </w:p>
    <w:tbl>
      <w:tblPr>
        <w:tblW w:w="14713" w:type="dxa"/>
        <w:tblInd w:w="18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323"/>
        <w:gridCol w:w="1154"/>
        <w:gridCol w:w="1287"/>
        <w:gridCol w:w="1115"/>
        <w:gridCol w:w="524"/>
        <w:gridCol w:w="1214"/>
        <w:gridCol w:w="1134"/>
        <w:gridCol w:w="1134"/>
        <w:gridCol w:w="471"/>
        <w:gridCol w:w="1295"/>
        <w:gridCol w:w="1158"/>
        <w:gridCol w:w="1090"/>
        <w:gridCol w:w="94"/>
        <w:gridCol w:w="357"/>
        <w:gridCol w:w="252"/>
        <w:gridCol w:w="111"/>
      </w:tblGrid>
      <w:tr w:rsidR="00A67263" w:rsidRPr="00455B0C" w14:paraId="4EB98BDC" w14:textId="77777777" w:rsidTr="00507DAE">
        <w:trPr>
          <w:gridAfter w:val="1"/>
          <w:wAfter w:w="111" w:type="dxa"/>
          <w:trHeight w:val="244"/>
        </w:trPr>
        <w:tc>
          <w:tcPr>
            <w:tcW w:w="23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EA14FB" w14:textId="77777777" w:rsidR="00A67263" w:rsidRPr="00455B0C" w:rsidRDefault="00A67263" w:rsidP="00507DAE">
            <w:pPr>
              <w:ind w:right="49"/>
              <w:rPr>
                <w:color w:val="000000" w:themeColor="text1"/>
              </w:rPr>
            </w:pPr>
          </w:p>
        </w:tc>
        <w:tc>
          <w:tcPr>
            <w:tcW w:w="4080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33CAD5" w14:textId="77777777" w:rsidR="00A67263" w:rsidRPr="00455B0C" w:rsidRDefault="00A67263" w:rsidP="00507DAE">
            <w:pPr>
              <w:pStyle w:val="Body"/>
              <w:spacing w:before="120"/>
              <w:ind w:right="49"/>
              <w:jc w:val="center"/>
              <w:rPr>
                <w:color w:val="000000" w:themeColor="text1"/>
              </w:rPr>
            </w:pPr>
            <w:r w:rsidRPr="00455B0C">
              <w:rPr>
                <w:b/>
                <w:bCs/>
                <w:color w:val="000000" w:themeColor="text1"/>
                <w:sz w:val="18"/>
                <w:szCs w:val="18"/>
              </w:rPr>
              <w:t>Baseline</w:t>
            </w:r>
          </w:p>
        </w:tc>
        <w:tc>
          <w:tcPr>
            <w:tcW w:w="3953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F92BB8" w14:textId="77777777" w:rsidR="00A67263" w:rsidRPr="00455B0C" w:rsidRDefault="00A67263" w:rsidP="00507DAE">
            <w:pPr>
              <w:pStyle w:val="Body"/>
              <w:spacing w:before="120"/>
              <w:ind w:left="-180"/>
              <w:jc w:val="center"/>
              <w:rPr>
                <w:color w:val="000000" w:themeColor="text1"/>
              </w:rPr>
            </w:pPr>
            <w:r w:rsidRPr="00455B0C">
              <w:rPr>
                <w:b/>
                <w:bCs/>
                <w:color w:val="000000" w:themeColor="text1"/>
                <w:sz w:val="18"/>
                <w:szCs w:val="18"/>
              </w:rPr>
              <w:t>Mid-Pregnancy</w:t>
            </w:r>
          </w:p>
        </w:tc>
        <w:tc>
          <w:tcPr>
            <w:tcW w:w="3637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0ED941" w14:textId="77777777" w:rsidR="00A67263" w:rsidRPr="00455B0C" w:rsidRDefault="00A67263" w:rsidP="00507DAE">
            <w:pPr>
              <w:pStyle w:val="Body"/>
              <w:spacing w:before="120"/>
              <w:ind w:left="-180"/>
              <w:jc w:val="center"/>
              <w:rPr>
                <w:color w:val="000000" w:themeColor="text1"/>
              </w:rPr>
            </w:pPr>
            <w:r w:rsidRPr="00455B0C">
              <w:rPr>
                <w:b/>
                <w:bCs/>
                <w:color w:val="000000" w:themeColor="text1"/>
                <w:sz w:val="18"/>
                <w:szCs w:val="18"/>
              </w:rPr>
              <w:t>Late-Pregnancy</w:t>
            </w:r>
          </w:p>
        </w:tc>
        <w:tc>
          <w:tcPr>
            <w:tcW w:w="60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B18148" w14:textId="77777777" w:rsidR="00A67263" w:rsidRPr="00455B0C" w:rsidRDefault="00A67263" w:rsidP="00507DAE">
            <w:pPr>
              <w:ind w:left="-180" w:right="-392"/>
              <w:rPr>
                <w:color w:val="000000" w:themeColor="text1"/>
              </w:rPr>
            </w:pPr>
          </w:p>
        </w:tc>
      </w:tr>
      <w:tr w:rsidR="00A67263" w:rsidRPr="00455B0C" w14:paraId="28FC7C8D" w14:textId="77777777" w:rsidTr="00507DAE">
        <w:trPr>
          <w:gridAfter w:val="1"/>
          <w:wAfter w:w="111" w:type="dxa"/>
          <w:trHeight w:val="855"/>
        </w:trPr>
        <w:tc>
          <w:tcPr>
            <w:tcW w:w="23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37558F" w14:textId="77777777" w:rsidR="00A67263" w:rsidRPr="00455B0C" w:rsidRDefault="00A67263" w:rsidP="00507DAE">
            <w:pPr>
              <w:ind w:right="49"/>
              <w:rPr>
                <w:color w:val="000000" w:themeColor="text1"/>
              </w:rPr>
            </w:pPr>
          </w:p>
        </w:tc>
        <w:tc>
          <w:tcPr>
            <w:tcW w:w="11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DA123C" w14:textId="77777777" w:rsidR="00A67263" w:rsidRPr="00455B0C" w:rsidRDefault="00A67263" w:rsidP="00507DAE">
            <w:pPr>
              <w:pStyle w:val="Body"/>
              <w:spacing w:before="120"/>
              <w:ind w:right="49"/>
              <w:jc w:val="center"/>
              <w:rPr>
                <w:color w:val="000000" w:themeColor="text1"/>
              </w:rPr>
            </w:pPr>
            <w:r w:rsidRPr="00455B0C">
              <w:rPr>
                <w:b/>
                <w:bCs/>
                <w:color w:val="000000" w:themeColor="text1"/>
                <w:sz w:val="18"/>
                <w:szCs w:val="18"/>
              </w:rPr>
              <w:t xml:space="preserve">PC-T </w:t>
            </w:r>
            <w:r w:rsidRPr="00455B0C">
              <w:rPr>
                <w:color w:val="000000" w:themeColor="text1"/>
                <w:sz w:val="18"/>
                <w:szCs w:val="18"/>
              </w:rPr>
              <w:t>(n=58)</w:t>
            </w:r>
          </w:p>
        </w:tc>
        <w:tc>
          <w:tcPr>
            <w:tcW w:w="12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FA65FB" w14:textId="77777777" w:rsidR="00A67263" w:rsidRPr="00455B0C" w:rsidRDefault="00A67263" w:rsidP="00507DAE">
            <w:pPr>
              <w:pStyle w:val="Body"/>
              <w:spacing w:before="120"/>
              <w:ind w:right="49"/>
              <w:jc w:val="center"/>
              <w:rPr>
                <w:color w:val="000000" w:themeColor="text1"/>
              </w:rPr>
            </w:pPr>
            <w:r w:rsidRPr="00455B0C">
              <w:rPr>
                <w:b/>
                <w:bCs/>
                <w:color w:val="000000" w:themeColor="text1"/>
                <w:sz w:val="18"/>
                <w:szCs w:val="18"/>
              </w:rPr>
              <w:t xml:space="preserve">MG-T </w:t>
            </w:r>
            <w:r w:rsidRPr="00455B0C">
              <w:rPr>
                <w:color w:val="000000" w:themeColor="text1"/>
                <w:sz w:val="18"/>
                <w:szCs w:val="18"/>
              </w:rPr>
              <w:t>(n=69)</w:t>
            </w:r>
          </w:p>
        </w:tc>
        <w:tc>
          <w:tcPr>
            <w:tcW w:w="11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273463" w14:textId="77777777" w:rsidR="00A67263" w:rsidRPr="00455B0C" w:rsidRDefault="00A67263" w:rsidP="00507DAE">
            <w:pPr>
              <w:pStyle w:val="Body"/>
              <w:spacing w:before="120"/>
              <w:ind w:right="49"/>
              <w:jc w:val="center"/>
              <w:rPr>
                <w:color w:val="000000" w:themeColor="text1"/>
              </w:rPr>
            </w:pPr>
            <w:r w:rsidRPr="00455B0C">
              <w:rPr>
                <w:b/>
                <w:bCs/>
                <w:color w:val="000000" w:themeColor="text1"/>
                <w:sz w:val="18"/>
                <w:szCs w:val="18"/>
              </w:rPr>
              <w:t xml:space="preserve">RPC </w:t>
            </w:r>
            <w:r w:rsidRPr="00455B0C">
              <w:rPr>
                <w:color w:val="000000" w:themeColor="text1"/>
                <w:sz w:val="18"/>
                <w:szCs w:val="18"/>
              </w:rPr>
              <w:t>(n=69)</w:t>
            </w:r>
          </w:p>
        </w:tc>
        <w:tc>
          <w:tcPr>
            <w:tcW w:w="5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118A83" w14:textId="77777777" w:rsidR="00A67263" w:rsidRPr="00455B0C" w:rsidRDefault="00A67263" w:rsidP="00507DAE">
            <w:pPr>
              <w:pStyle w:val="Body"/>
              <w:spacing w:before="120"/>
              <w:ind w:right="49"/>
              <w:jc w:val="center"/>
              <w:rPr>
                <w:color w:val="000000" w:themeColor="text1"/>
              </w:rPr>
            </w:pPr>
            <w:r w:rsidRPr="00455B0C">
              <w:rPr>
                <w:b/>
                <w:bCs/>
                <w:color w:val="000000" w:themeColor="text1"/>
                <w:sz w:val="18"/>
                <w:szCs w:val="18"/>
              </w:rPr>
              <w:t>p</w:t>
            </w:r>
            <w:r w:rsidRPr="00455B0C"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FBA78C" w14:textId="77777777" w:rsidR="00A67263" w:rsidRPr="00455B0C" w:rsidRDefault="00A67263" w:rsidP="00507DAE">
            <w:pPr>
              <w:pStyle w:val="Body"/>
              <w:spacing w:before="120"/>
              <w:ind w:left="-180"/>
              <w:jc w:val="center"/>
              <w:rPr>
                <w:color w:val="000000" w:themeColor="text1"/>
              </w:rPr>
            </w:pPr>
            <w:r w:rsidRPr="00455B0C">
              <w:rPr>
                <w:b/>
                <w:bCs/>
                <w:color w:val="000000" w:themeColor="text1"/>
                <w:sz w:val="18"/>
                <w:szCs w:val="18"/>
              </w:rPr>
              <w:t xml:space="preserve">PC-T </w:t>
            </w:r>
            <w:r w:rsidRPr="00455B0C">
              <w:rPr>
                <w:color w:val="000000" w:themeColor="text1"/>
                <w:sz w:val="18"/>
                <w:szCs w:val="18"/>
              </w:rPr>
              <w:t>(n=58)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57652C" w14:textId="77777777" w:rsidR="00A67263" w:rsidRPr="00455B0C" w:rsidRDefault="00A67263" w:rsidP="00507DAE">
            <w:pPr>
              <w:pStyle w:val="Body"/>
              <w:spacing w:before="120"/>
              <w:ind w:left="-80"/>
              <w:jc w:val="center"/>
              <w:rPr>
                <w:color w:val="000000" w:themeColor="text1"/>
              </w:rPr>
            </w:pPr>
            <w:r w:rsidRPr="00455B0C">
              <w:rPr>
                <w:b/>
                <w:bCs/>
                <w:color w:val="000000" w:themeColor="text1"/>
                <w:sz w:val="18"/>
                <w:szCs w:val="18"/>
              </w:rPr>
              <w:t xml:space="preserve">MG-T </w:t>
            </w:r>
            <w:r w:rsidRPr="00455B0C">
              <w:rPr>
                <w:color w:val="000000" w:themeColor="text1"/>
                <w:sz w:val="18"/>
                <w:szCs w:val="18"/>
              </w:rPr>
              <w:t>(n=69)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D1357A" w14:textId="77777777" w:rsidR="00A67263" w:rsidRPr="00455B0C" w:rsidRDefault="00A67263" w:rsidP="00507DAE">
            <w:pPr>
              <w:pStyle w:val="Body"/>
              <w:spacing w:before="120"/>
              <w:ind w:left="-180"/>
              <w:jc w:val="center"/>
              <w:rPr>
                <w:color w:val="000000" w:themeColor="text1"/>
              </w:rPr>
            </w:pPr>
            <w:r w:rsidRPr="00455B0C">
              <w:rPr>
                <w:b/>
                <w:bCs/>
                <w:color w:val="000000" w:themeColor="text1"/>
                <w:sz w:val="18"/>
                <w:szCs w:val="18"/>
              </w:rPr>
              <w:t xml:space="preserve">RPC </w:t>
            </w:r>
            <w:r w:rsidRPr="00455B0C">
              <w:rPr>
                <w:color w:val="000000" w:themeColor="text1"/>
                <w:sz w:val="18"/>
                <w:szCs w:val="18"/>
              </w:rPr>
              <w:t>(n=69)</w:t>
            </w:r>
          </w:p>
        </w:tc>
        <w:tc>
          <w:tcPr>
            <w:tcW w:w="4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FD8A20" w14:textId="77777777" w:rsidR="00A67263" w:rsidRPr="00455B0C" w:rsidRDefault="00A67263" w:rsidP="00507DAE">
            <w:pPr>
              <w:pStyle w:val="Body"/>
              <w:tabs>
                <w:tab w:val="left" w:pos="0"/>
                <w:tab w:val="left" w:pos="254"/>
              </w:tabs>
              <w:spacing w:before="120"/>
              <w:ind w:left="-180" w:right="-386"/>
              <w:jc w:val="center"/>
              <w:rPr>
                <w:color w:val="000000" w:themeColor="text1"/>
              </w:rPr>
            </w:pPr>
            <w:r w:rsidRPr="00455B0C">
              <w:rPr>
                <w:b/>
                <w:bCs/>
                <w:color w:val="000000" w:themeColor="text1"/>
                <w:sz w:val="18"/>
                <w:szCs w:val="18"/>
              </w:rPr>
              <w:t>p</w:t>
            </w:r>
            <w:r w:rsidRPr="00455B0C"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A8AA64" w14:textId="77777777" w:rsidR="00A67263" w:rsidRPr="00455B0C" w:rsidRDefault="00A67263" w:rsidP="00507DAE">
            <w:pPr>
              <w:pStyle w:val="Body"/>
              <w:spacing w:before="120"/>
              <w:ind w:left="-180"/>
              <w:jc w:val="center"/>
              <w:rPr>
                <w:color w:val="000000" w:themeColor="text1"/>
              </w:rPr>
            </w:pPr>
            <w:r w:rsidRPr="00455B0C">
              <w:rPr>
                <w:b/>
                <w:bCs/>
                <w:color w:val="000000" w:themeColor="text1"/>
                <w:sz w:val="18"/>
                <w:szCs w:val="18"/>
              </w:rPr>
              <w:t xml:space="preserve">PC-T </w:t>
            </w:r>
            <w:r w:rsidRPr="00455B0C">
              <w:rPr>
                <w:color w:val="000000" w:themeColor="text1"/>
                <w:sz w:val="18"/>
                <w:szCs w:val="18"/>
              </w:rPr>
              <w:t>(n=58)</w:t>
            </w:r>
          </w:p>
        </w:tc>
        <w:tc>
          <w:tcPr>
            <w:tcW w:w="11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9DA414" w14:textId="77777777" w:rsidR="00A67263" w:rsidRPr="00455B0C" w:rsidRDefault="00A67263" w:rsidP="00507DAE">
            <w:pPr>
              <w:pStyle w:val="Body"/>
              <w:spacing w:before="120"/>
              <w:ind w:left="-180"/>
              <w:jc w:val="center"/>
              <w:rPr>
                <w:color w:val="000000" w:themeColor="text1"/>
              </w:rPr>
            </w:pPr>
            <w:r w:rsidRPr="00455B0C">
              <w:rPr>
                <w:b/>
                <w:bCs/>
                <w:color w:val="000000" w:themeColor="text1"/>
                <w:sz w:val="18"/>
                <w:szCs w:val="18"/>
              </w:rPr>
              <w:t xml:space="preserve">MG-T </w:t>
            </w:r>
            <w:r w:rsidRPr="00455B0C">
              <w:rPr>
                <w:color w:val="000000" w:themeColor="text1"/>
                <w:sz w:val="18"/>
                <w:szCs w:val="18"/>
              </w:rPr>
              <w:t>(n=69)</w:t>
            </w:r>
          </w:p>
        </w:tc>
        <w:tc>
          <w:tcPr>
            <w:tcW w:w="118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AC86BB" w14:textId="77777777" w:rsidR="00A67263" w:rsidRPr="00455B0C" w:rsidRDefault="00A67263" w:rsidP="00507DAE">
            <w:pPr>
              <w:pStyle w:val="Body"/>
              <w:spacing w:before="120"/>
              <w:ind w:left="-180" w:right="-274"/>
              <w:jc w:val="center"/>
              <w:rPr>
                <w:color w:val="000000" w:themeColor="text1"/>
              </w:rPr>
            </w:pPr>
            <w:r w:rsidRPr="00455B0C">
              <w:rPr>
                <w:b/>
                <w:bCs/>
                <w:color w:val="000000" w:themeColor="text1"/>
                <w:sz w:val="18"/>
                <w:szCs w:val="18"/>
              </w:rPr>
              <w:t xml:space="preserve">RPC </w:t>
            </w:r>
            <w:r w:rsidRPr="00455B0C">
              <w:rPr>
                <w:color w:val="000000" w:themeColor="text1"/>
                <w:sz w:val="18"/>
                <w:szCs w:val="18"/>
              </w:rPr>
              <w:t>(n=69)</w:t>
            </w:r>
          </w:p>
        </w:tc>
        <w:tc>
          <w:tcPr>
            <w:tcW w:w="60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B98A54" w14:textId="77777777" w:rsidR="00A67263" w:rsidRPr="00455B0C" w:rsidRDefault="00A67263" w:rsidP="00507DAE">
            <w:pPr>
              <w:pStyle w:val="Body"/>
              <w:spacing w:before="120"/>
              <w:ind w:left="-180" w:right="-274"/>
              <w:jc w:val="center"/>
              <w:rPr>
                <w:color w:val="000000" w:themeColor="text1"/>
              </w:rPr>
            </w:pPr>
            <w:r w:rsidRPr="00455B0C">
              <w:rPr>
                <w:b/>
                <w:bCs/>
                <w:color w:val="000000" w:themeColor="text1"/>
                <w:sz w:val="18"/>
                <w:szCs w:val="18"/>
              </w:rPr>
              <w:t>p</w:t>
            </w:r>
            <w:r w:rsidRPr="00455B0C"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</w:tr>
      <w:tr w:rsidR="00A67263" w:rsidRPr="00455B0C" w14:paraId="63D82478" w14:textId="77777777" w:rsidTr="00507DAE">
        <w:trPr>
          <w:gridAfter w:val="1"/>
          <w:wAfter w:w="111" w:type="dxa"/>
          <w:trHeight w:val="402"/>
        </w:trPr>
        <w:tc>
          <w:tcPr>
            <w:tcW w:w="23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43045C" w14:textId="77777777" w:rsidR="00A67263" w:rsidRPr="00455B0C" w:rsidRDefault="00A67263" w:rsidP="00507DAE">
            <w:pPr>
              <w:pStyle w:val="Body"/>
              <w:spacing w:before="120"/>
              <w:ind w:right="49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Weight, kg</w:t>
            </w:r>
          </w:p>
        </w:tc>
        <w:tc>
          <w:tcPr>
            <w:tcW w:w="11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0B4725" w14:textId="77777777" w:rsidR="00A67263" w:rsidRPr="00455B0C" w:rsidRDefault="00A67263" w:rsidP="00507DAE">
            <w:pPr>
              <w:ind w:right="49"/>
              <w:rPr>
                <w:color w:val="000000" w:themeColor="text1"/>
              </w:rPr>
            </w:pPr>
          </w:p>
        </w:tc>
        <w:tc>
          <w:tcPr>
            <w:tcW w:w="12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B50486" w14:textId="77777777" w:rsidR="00A67263" w:rsidRPr="00455B0C" w:rsidRDefault="00A67263" w:rsidP="00507DAE">
            <w:pPr>
              <w:ind w:right="49"/>
              <w:rPr>
                <w:color w:val="000000" w:themeColor="text1"/>
              </w:rPr>
            </w:pPr>
          </w:p>
        </w:tc>
        <w:tc>
          <w:tcPr>
            <w:tcW w:w="11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7B575B" w14:textId="77777777" w:rsidR="00A67263" w:rsidRPr="00455B0C" w:rsidRDefault="00A67263" w:rsidP="00507DAE">
            <w:pPr>
              <w:ind w:right="49"/>
              <w:rPr>
                <w:color w:val="000000" w:themeColor="text1"/>
              </w:rPr>
            </w:pPr>
          </w:p>
        </w:tc>
        <w:tc>
          <w:tcPr>
            <w:tcW w:w="5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D30D41" w14:textId="77777777" w:rsidR="00A67263" w:rsidRPr="00455B0C" w:rsidRDefault="00A67263" w:rsidP="00507DAE">
            <w:pPr>
              <w:ind w:right="49"/>
              <w:rPr>
                <w:color w:val="000000" w:themeColor="text1"/>
              </w:rPr>
            </w:pPr>
          </w:p>
        </w:tc>
        <w:tc>
          <w:tcPr>
            <w:tcW w:w="12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B07698" w14:textId="77777777" w:rsidR="00A67263" w:rsidRPr="00455B0C" w:rsidRDefault="00A67263" w:rsidP="00507DAE">
            <w:pPr>
              <w:pStyle w:val="Body"/>
              <w:spacing w:before="120"/>
              <w:ind w:left="-180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46.8 ± 5.0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C261FD" w14:textId="77777777" w:rsidR="00A67263" w:rsidRPr="00455B0C" w:rsidRDefault="00A67263" w:rsidP="00507DAE">
            <w:pPr>
              <w:pStyle w:val="Body"/>
              <w:spacing w:before="120"/>
              <w:ind w:left="-180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47.4 ± 4.7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35E64D" w14:textId="77777777" w:rsidR="00A67263" w:rsidRPr="00455B0C" w:rsidRDefault="00A67263" w:rsidP="00507DAE">
            <w:pPr>
              <w:pStyle w:val="Body"/>
              <w:spacing w:before="120"/>
              <w:ind w:left="-180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46.7 ± 5.3</w:t>
            </w:r>
          </w:p>
        </w:tc>
        <w:tc>
          <w:tcPr>
            <w:tcW w:w="4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D0E513" w14:textId="77777777" w:rsidR="00A67263" w:rsidRPr="00455B0C" w:rsidRDefault="00A67263" w:rsidP="00507DAE">
            <w:pPr>
              <w:pStyle w:val="Body"/>
              <w:tabs>
                <w:tab w:val="left" w:pos="0"/>
                <w:tab w:val="left" w:pos="254"/>
              </w:tabs>
              <w:spacing w:before="120"/>
              <w:ind w:left="-180" w:right="-129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0.74</w:t>
            </w:r>
          </w:p>
        </w:tc>
        <w:tc>
          <w:tcPr>
            <w:tcW w:w="12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F0E038" w14:textId="77777777" w:rsidR="00A67263" w:rsidRPr="00455B0C" w:rsidRDefault="00A67263" w:rsidP="00507DAE">
            <w:pPr>
              <w:pStyle w:val="Body"/>
              <w:spacing w:before="120"/>
              <w:ind w:left="-180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53.4 ± 5.3</w:t>
            </w:r>
          </w:p>
        </w:tc>
        <w:tc>
          <w:tcPr>
            <w:tcW w:w="11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D6A7C7" w14:textId="77777777" w:rsidR="00A67263" w:rsidRPr="00455B0C" w:rsidRDefault="00A67263" w:rsidP="00507DAE">
            <w:pPr>
              <w:pStyle w:val="Body"/>
              <w:spacing w:before="120"/>
              <w:ind w:left="-180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53.7 ± 5.5</w:t>
            </w:r>
          </w:p>
        </w:tc>
        <w:tc>
          <w:tcPr>
            <w:tcW w:w="118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EF3231" w14:textId="77777777" w:rsidR="00A67263" w:rsidRPr="00455B0C" w:rsidRDefault="00A67263" w:rsidP="00507DAE">
            <w:pPr>
              <w:pStyle w:val="Body"/>
              <w:spacing w:before="120"/>
              <w:ind w:left="-180" w:right="-274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53.5 ± 6.3</w:t>
            </w:r>
          </w:p>
        </w:tc>
        <w:tc>
          <w:tcPr>
            <w:tcW w:w="60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6564C9" w14:textId="77777777" w:rsidR="00A67263" w:rsidRPr="00455B0C" w:rsidRDefault="00A67263" w:rsidP="00507DAE">
            <w:pPr>
              <w:pStyle w:val="Body"/>
              <w:spacing w:before="120"/>
              <w:ind w:left="-180" w:right="-274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0.96</w:t>
            </w:r>
          </w:p>
        </w:tc>
      </w:tr>
      <w:tr w:rsidR="00A67263" w:rsidRPr="00455B0C" w14:paraId="17F3A35C" w14:textId="77777777" w:rsidTr="00507DAE">
        <w:trPr>
          <w:gridAfter w:val="1"/>
          <w:wAfter w:w="111" w:type="dxa"/>
          <w:trHeight w:val="397"/>
        </w:trPr>
        <w:tc>
          <w:tcPr>
            <w:tcW w:w="23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FC0B4C" w14:textId="77777777" w:rsidR="00A67263" w:rsidRPr="00455B0C" w:rsidRDefault="00A67263" w:rsidP="00507DAE">
            <w:pPr>
              <w:pStyle w:val="Body"/>
              <w:spacing w:before="120"/>
              <w:ind w:right="49"/>
              <w:rPr>
                <w:color w:val="000000" w:themeColor="text1"/>
              </w:rPr>
            </w:pPr>
            <w:r w:rsidRPr="00455B0C">
              <w:rPr>
                <w:b/>
                <w:bCs/>
                <w:color w:val="000000" w:themeColor="text1"/>
                <w:sz w:val="18"/>
                <w:szCs w:val="18"/>
              </w:rPr>
              <w:t>Nutrient Intakes</w:t>
            </w:r>
          </w:p>
        </w:tc>
        <w:tc>
          <w:tcPr>
            <w:tcW w:w="11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4A5E8A" w14:textId="77777777" w:rsidR="00A67263" w:rsidRPr="00455B0C" w:rsidRDefault="00A67263" w:rsidP="00507DAE">
            <w:pPr>
              <w:ind w:right="49"/>
              <w:rPr>
                <w:color w:val="000000" w:themeColor="text1"/>
              </w:rPr>
            </w:pPr>
          </w:p>
        </w:tc>
        <w:tc>
          <w:tcPr>
            <w:tcW w:w="12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19BEC1" w14:textId="77777777" w:rsidR="00A67263" w:rsidRPr="00455B0C" w:rsidRDefault="00A67263" w:rsidP="00507DAE">
            <w:pPr>
              <w:ind w:right="49"/>
              <w:rPr>
                <w:color w:val="000000" w:themeColor="text1"/>
              </w:rPr>
            </w:pPr>
          </w:p>
        </w:tc>
        <w:tc>
          <w:tcPr>
            <w:tcW w:w="11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B7DE29" w14:textId="77777777" w:rsidR="00A67263" w:rsidRPr="00455B0C" w:rsidRDefault="00A67263" w:rsidP="00507DAE">
            <w:pPr>
              <w:ind w:right="49"/>
              <w:rPr>
                <w:color w:val="000000" w:themeColor="text1"/>
              </w:rPr>
            </w:pPr>
          </w:p>
        </w:tc>
        <w:tc>
          <w:tcPr>
            <w:tcW w:w="52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D2A20A" w14:textId="77777777" w:rsidR="00A67263" w:rsidRPr="00455B0C" w:rsidRDefault="00A67263" w:rsidP="00507DAE">
            <w:pPr>
              <w:ind w:right="49"/>
              <w:rPr>
                <w:color w:val="000000" w:themeColor="text1"/>
              </w:rPr>
            </w:pPr>
          </w:p>
        </w:tc>
        <w:tc>
          <w:tcPr>
            <w:tcW w:w="12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9F16A0" w14:textId="77777777" w:rsidR="00A67263" w:rsidRPr="00455B0C" w:rsidRDefault="00A67263" w:rsidP="00507DAE">
            <w:pPr>
              <w:ind w:left="-180"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33CC6B" w14:textId="77777777" w:rsidR="00A67263" w:rsidRPr="00455B0C" w:rsidRDefault="00A67263" w:rsidP="00507DAE">
            <w:pPr>
              <w:ind w:left="-180"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360BF8" w14:textId="77777777" w:rsidR="00A67263" w:rsidRPr="00455B0C" w:rsidRDefault="00A67263" w:rsidP="00507DAE">
            <w:pPr>
              <w:ind w:left="-180"/>
              <w:rPr>
                <w:color w:val="000000" w:themeColor="text1"/>
              </w:rPr>
            </w:pPr>
          </w:p>
        </w:tc>
        <w:tc>
          <w:tcPr>
            <w:tcW w:w="47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7626E6" w14:textId="77777777" w:rsidR="00A67263" w:rsidRPr="00455B0C" w:rsidRDefault="00A67263" w:rsidP="00507DAE">
            <w:pPr>
              <w:tabs>
                <w:tab w:val="left" w:pos="0"/>
                <w:tab w:val="left" w:pos="254"/>
              </w:tabs>
              <w:ind w:left="-180"/>
              <w:rPr>
                <w:color w:val="000000" w:themeColor="text1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BF1E6C" w14:textId="77777777" w:rsidR="00A67263" w:rsidRPr="00455B0C" w:rsidRDefault="00A67263" w:rsidP="00507DAE">
            <w:pPr>
              <w:ind w:left="-180"/>
              <w:rPr>
                <w:color w:val="000000" w:themeColor="text1"/>
              </w:rPr>
            </w:pPr>
          </w:p>
        </w:tc>
        <w:tc>
          <w:tcPr>
            <w:tcW w:w="11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FED90C" w14:textId="77777777" w:rsidR="00A67263" w:rsidRPr="00455B0C" w:rsidRDefault="00A67263" w:rsidP="00507DAE">
            <w:pPr>
              <w:ind w:left="-180"/>
              <w:rPr>
                <w:color w:val="000000" w:themeColor="text1"/>
              </w:rPr>
            </w:pPr>
          </w:p>
        </w:tc>
        <w:tc>
          <w:tcPr>
            <w:tcW w:w="1184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D96398" w14:textId="77777777" w:rsidR="00A67263" w:rsidRPr="00455B0C" w:rsidRDefault="00A67263" w:rsidP="00507DAE">
            <w:pPr>
              <w:ind w:left="-180" w:right="-274"/>
              <w:rPr>
                <w:color w:val="000000" w:themeColor="text1"/>
              </w:rPr>
            </w:pPr>
          </w:p>
        </w:tc>
        <w:tc>
          <w:tcPr>
            <w:tcW w:w="609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CEADF0" w14:textId="77777777" w:rsidR="00A67263" w:rsidRPr="00455B0C" w:rsidRDefault="00A67263" w:rsidP="00507DAE">
            <w:pPr>
              <w:ind w:left="-180" w:right="-274"/>
              <w:rPr>
                <w:color w:val="000000" w:themeColor="text1"/>
              </w:rPr>
            </w:pPr>
          </w:p>
        </w:tc>
      </w:tr>
      <w:tr w:rsidR="00A67263" w:rsidRPr="00455B0C" w14:paraId="6F997B6E" w14:textId="77777777" w:rsidTr="00507DAE">
        <w:trPr>
          <w:gridAfter w:val="1"/>
          <w:wAfter w:w="111" w:type="dxa"/>
          <w:trHeight w:val="592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CECBB9" w14:textId="77777777" w:rsidR="00A67263" w:rsidRPr="00455B0C" w:rsidRDefault="00A67263" w:rsidP="00507DAE">
            <w:pPr>
              <w:pStyle w:val="Body"/>
              <w:ind w:right="49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Energy intake, kcal/day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6A671A" w14:textId="77777777" w:rsidR="00A67263" w:rsidRPr="00455B0C" w:rsidRDefault="00A67263" w:rsidP="00507DAE">
            <w:pPr>
              <w:pStyle w:val="Body"/>
              <w:ind w:right="49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1748 ± 41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0223B0" w14:textId="77777777" w:rsidR="00A67263" w:rsidRPr="00455B0C" w:rsidRDefault="00A67263" w:rsidP="00507DAE">
            <w:pPr>
              <w:pStyle w:val="Body"/>
              <w:ind w:right="49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1819 ± 36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200F92" w14:textId="77777777" w:rsidR="00A67263" w:rsidRPr="00455B0C" w:rsidRDefault="00A67263" w:rsidP="00507DAE">
            <w:pPr>
              <w:pStyle w:val="Body"/>
              <w:ind w:right="49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1791 ± 267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023EF7" w14:textId="77777777" w:rsidR="00A67263" w:rsidRPr="00455B0C" w:rsidRDefault="00A67263" w:rsidP="00507DAE">
            <w:pPr>
              <w:pStyle w:val="Body"/>
              <w:ind w:right="49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0.5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3644ED" w14:textId="77777777" w:rsidR="00A67263" w:rsidRPr="00455B0C" w:rsidRDefault="00A67263" w:rsidP="00507DAE">
            <w:pPr>
              <w:pStyle w:val="Body"/>
              <w:ind w:left="-180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2100 ± 483</w:t>
            </w:r>
            <w:r w:rsidRPr="00455B0C">
              <w:rPr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FEFE9A" w14:textId="77777777" w:rsidR="00A67263" w:rsidRPr="00455B0C" w:rsidRDefault="00A67263" w:rsidP="00507DAE">
            <w:pPr>
              <w:pStyle w:val="Body"/>
              <w:ind w:left="-180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1922 ± 614</w:t>
            </w:r>
            <w:r w:rsidRPr="00455B0C">
              <w:rPr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7A573A" w14:textId="77777777" w:rsidR="00A67263" w:rsidRPr="00455B0C" w:rsidRDefault="00A67263" w:rsidP="00507DAE">
            <w:pPr>
              <w:pStyle w:val="Body"/>
              <w:ind w:left="-180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1943 ± 448</w:t>
            </w:r>
            <w:r w:rsidRPr="00455B0C">
              <w:rPr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711A86" w14:textId="77777777" w:rsidR="00A67263" w:rsidRPr="00455B0C" w:rsidRDefault="00A67263" w:rsidP="00507DAE">
            <w:pPr>
              <w:pStyle w:val="Body"/>
              <w:tabs>
                <w:tab w:val="left" w:pos="0"/>
                <w:tab w:val="left" w:pos="254"/>
              </w:tabs>
              <w:ind w:left="-180"/>
              <w:jc w:val="right"/>
              <w:rPr>
                <w:color w:val="000000" w:themeColor="text1"/>
              </w:rPr>
            </w:pPr>
            <w:r w:rsidRPr="00455B0C">
              <w:rPr>
                <w:bCs/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1340F9" w14:textId="77777777" w:rsidR="00A67263" w:rsidRPr="00455B0C" w:rsidRDefault="00A67263" w:rsidP="00507DAE">
            <w:pPr>
              <w:pStyle w:val="Body"/>
              <w:ind w:left="-180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2102 ± 45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B07670" w14:textId="77777777" w:rsidR="00A67263" w:rsidRPr="00455B0C" w:rsidRDefault="00A67263" w:rsidP="00507DAE">
            <w:pPr>
              <w:pStyle w:val="Body"/>
              <w:ind w:left="-180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2073 ± 397</w:t>
            </w:r>
          </w:p>
        </w:tc>
        <w:tc>
          <w:tcPr>
            <w:tcW w:w="11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BC6255" w14:textId="77777777" w:rsidR="00A67263" w:rsidRPr="00455B0C" w:rsidRDefault="00A67263" w:rsidP="00507DAE">
            <w:pPr>
              <w:pStyle w:val="Body"/>
              <w:ind w:left="-180" w:right="-274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1943 ± 450</w:t>
            </w:r>
          </w:p>
        </w:tc>
        <w:tc>
          <w:tcPr>
            <w:tcW w:w="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1520D6" w14:textId="77777777" w:rsidR="00A67263" w:rsidRPr="00455B0C" w:rsidRDefault="00A67263" w:rsidP="00507DAE">
            <w:pPr>
              <w:pStyle w:val="Body"/>
              <w:ind w:left="-180" w:right="-274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0.12</w:t>
            </w:r>
          </w:p>
        </w:tc>
      </w:tr>
      <w:tr w:rsidR="00A67263" w:rsidRPr="00455B0C" w14:paraId="75C155B7" w14:textId="77777777" w:rsidTr="00507DAE">
        <w:trPr>
          <w:gridAfter w:val="1"/>
          <w:wAfter w:w="111" w:type="dxa"/>
          <w:trHeight w:val="592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2130AB" w14:textId="77777777" w:rsidR="00A67263" w:rsidRPr="00455B0C" w:rsidRDefault="00A67263" w:rsidP="00507DAE">
            <w:pPr>
              <w:pStyle w:val="Body"/>
              <w:ind w:right="49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Protein intake, g/day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55028A" w14:textId="77777777" w:rsidR="00A67263" w:rsidRPr="00455B0C" w:rsidRDefault="00A67263" w:rsidP="00507DAE">
            <w:pPr>
              <w:pStyle w:val="Body"/>
              <w:ind w:right="49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69.7 ± 20.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4F29B1" w14:textId="77777777" w:rsidR="00A67263" w:rsidRPr="00455B0C" w:rsidRDefault="00A67263" w:rsidP="00507DAE">
            <w:pPr>
              <w:pStyle w:val="Body"/>
              <w:ind w:right="49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72.7 ± 15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FF6908" w14:textId="77777777" w:rsidR="00A67263" w:rsidRPr="00455B0C" w:rsidRDefault="00A67263" w:rsidP="00507DAE">
            <w:pPr>
              <w:pStyle w:val="Body"/>
              <w:ind w:right="49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71.8 ± 13.6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6D29F3" w14:textId="77777777" w:rsidR="00A67263" w:rsidRPr="00455B0C" w:rsidRDefault="00A67263" w:rsidP="00507DAE">
            <w:pPr>
              <w:pStyle w:val="Body"/>
              <w:ind w:right="49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0.6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EF4B83" w14:textId="77777777" w:rsidR="00A67263" w:rsidRPr="00455B0C" w:rsidRDefault="00A67263" w:rsidP="00507DAE">
            <w:pPr>
              <w:pStyle w:val="Body"/>
              <w:ind w:left="-180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93.6 ± 24.9</w:t>
            </w:r>
            <w:r w:rsidRPr="00455B0C">
              <w:rPr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309A35" w14:textId="77777777" w:rsidR="00A67263" w:rsidRPr="00455B0C" w:rsidRDefault="00A67263" w:rsidP="00507DAE">
            <w:pPr>
              <w:pStyle w:val="Body"/>
              <w:ind w:left="-180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85.8 ± 20.5</w:t>
            </w:r>
            <w:r w:rsidRPr="00455B0C">
              <w:rPr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98D73E" w14:textId="77777777" w:rsidR="00A67263" w:rsidRPr="00455B0C" w:rsidRDefault="00A67263" w:rsidP="00507DAE">
            <w:pPr>
              <w:pStyle w:val="Body"/>
              <w:ind w:left="-180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76.4 ± 18.6</w:t>
            </w:r>
            <w:r w:rsidRPr="00455B0C">
              <w:rPr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864641" w14:textId="77777777" w:rsidR="00A67263" w:rsidRPr="00455B0C" w:rsidRDefault="00A67263" w:rsidP="00507DAE">
            <w:pPr>
              <w:pStyle w:val="Body"/>
              <w:tabs>
                <w:tab w:val="left" w:pos="0"/>
                <w:tab w:val="left" w:pos="254"/>
              </w:tabs>
              <w:ind w:left="-180"/>
              <w:jc w:val="right"/>
              <w:rPr>
                <w:color w:val="000000" w:themeColor="text1"/>
              </w:rPr>
            </w:pPr>
            <w:r w:rsidRPr="00455B0C">
              <w:rPr>
                <w:b/>
                <w:bCs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42188F" w14:textId="77777777" w:rsidR="00A67263" w:rsidRPr="00455B0C" w:rsidRDefault="00A67263" w:rsidP="00507DAE">
            <w:pPr>
              <w:pStyle w:val="Body"/>
              <w:ind w:left="-180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95.0 ± 20.1</w:t>
            </w:r>
            <w:r w:rsidRPr="00455B0C">
              <w:rPr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B503FB" w14:textId="77777777" w:rsidR="00A67263" w:rsidRPr="00455B0C" w:rsidRDefault="00A67263" w:rsidP="00507DAE">
            <w:pPr>
              <w:pStyle w:val="Body"/>
              <w:ind w:left="-180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94.7 ± 22.5</w:t>
            </w:r>
            <w:r w:rsidRPr="00455B0C">
              <w:rPr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66B2CF" w14:textId="77777777" w:rsidR="00A67263" w:rsidRPr="00455B0C" w:rsidRDefault="00A67263" w:rsidP="00507DAE">
            <w:pPr>
              <w:pStyle w:val="Body"/>
              <w:ind w:left="-180" w:right="-274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75.5 ± 20.2</w:t>
            </w:r>
            <w:r w:rsidRPr="00455B0C">
              <w:rPr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E6AE80" w14:textId="77777777" w:rsidR="00A67263" w:rsidRPr="00455B0C" w:rsidRDefault="00A67263" w:rsidP="00507DAE">
            <w:pPr>
              <w:pStyle w:val="Body"/>
              <w:ind w:left="-180" w:right="-274"/>
              <w:jc w:val="center"/>
              <w:rPr>
                <w:color w:val="000000" w:themeColor="text1"/>
              </w:rPr>
            </w:pPr>
            <w:r w:rsidRPr="00455B0C">
              <w:rPr>
                <w:b/>
                <w:bCs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A67263" w:rsidRPr="00455B0C" w14:paraId="56805A56" w14:textId="77777777" w:rsidTr="00507DAE">
        <w:trPr>
          <w:gridAfter w:val="1"/>
          <w:wAfter w:w="111" w:type="dxa"/>
          <w:trHeight w:val="592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0238EE" w14:textId="77777777" w:rsidR="00A67263" w:rsidRPr="00455B0C" w:rsidRDefault="00A67263" w:rsidP="00507DAE">
            <w:pPr>
              <w:pStyle w:val="Body"/>
              <w:ind w:right="49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Iron intake, mg/day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4EC839" w14:textId="77777777" w:rsidR="00A67263" w:rsidRPr="00455B0C" w:rsidRDefault="00A67263" w:rsidP="00507DAE">
            <w:pPr>
              <w:pStyle w:val="Body"/>
              <w:ind w:right="49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13.2 ± 5.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63EA4F" w14:textId="77777777" w:rsidR="00A67263" w:rsidRPr="00455B0C" w:rsidRDefault="00A67263" w:rsidP="00507DAE">
            <w:pPr>
              <w:pStyle w:val="Body"/>
              <w:ind w:right="49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13.0 ± 3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2083A3" w14:textId="77777777" w:rsidR="00A67263" w:rsidRPr="00455B0C" w:rsidRDefault="00A67263" w:rsidP="00507DAE">
            <w:pPr>
              <w:pStyle w:val="Body"/>
              <w:ind w:right="49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13.0 ± 2.9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66BAC4" w14:textId="77777777" w:rsidR="00A67263" w:rsidRPr="00455B0C" w:rsidRDefault="00A67263" w:rsidP="00507DAE">
            <w:pPr>
              <w:pStyle w:val="Body"/>
              <w:ind w:right="49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0.9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17ADAB" w14:textId="77777777" w:rsidR="00A67263" w:rsidRPr="00455B0C" w:rsidRDefault="00A67263" w:rsidP="00507DAE">
            <w:pPr>
              <w:pStyle w:val="Body"/>
              <w:ind w:left="-180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21.9 ± 8.9</w:t>
            </w:r>
            <w:r w:rsidRPr="00455B0C">
              <w:rPr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6E695D" w14:textId="77777777" w:rsidR="00A67263" w:rsidRPr="00455B0C" w:rsidRDefault="00A67263" w:rsidP="00507DAE">
            <w:pPr>
              <w:pStyle w:val="Body"/>
              <w:ind w:left="-180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20.1 ± 9.7</w:t>
            </w:r>
            <w:r w:rsidRPr="00455B0C">
              <w:rPr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CCF285" w14:textId="77777777" w:rsidR="00A67263" w:rsidRPr="00455B0C" w:rsidRDefault="00A67263" w:rsidP="00507DAE">
            <w:pPr>
              <w:pStyle w:val="Body"/>
              <w:ind w:left="-180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14.7 ± 3.5</w:t>
            </w:r>
            <w:r w:rsidRPr="00455B0C">
              <w:rPr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80BB13" w14:textId="77777777" w:rsidR="00A67263" w:rsidRPr="00455B0C" w:rsidRDefault="00A67263" w:rsidP="00507DAE">
            <w:pPr>
              <w:pStyle w:val="Body"/>
              <w:tabs>
                <w:tab w:val="left" w:pos="0"/>
                <w:tab w:val="left" w:pos="254"/>
              </w:tabs>
              <w:ind w:left="-180"/>
              <w:jc w:val="right"/>
              <w:rPr>
                <w:color w:val="000000" w:themeColor="text1"/>
              </w:rPr>
            </w:pPr>
            <w:r w:rsidRPr="00455B0C">
              <w:rPr>
                <w:b/>
                <w:bCs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958AD1" w14:textId="77777777" w:rsidR="00A67263" w:rsidRPr="00455B0C" w:rsidRDefault="00A67263" w:rsidP="00507DAE">
            <w:pPr>
              <w:pStyle w:val="Body"/>
              <w:ind w:left="-180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21.8 ± 8.4</w:t>
            </w:r>
            <w:r w:rsidRPr="00455B0C">
              <w:rPr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FB2F45" w14:textId="77777777" w:rsidR="00A67263" w:rsidRPr="00455B0C" w:rsidRDefault="00A67263" w:rsidP="00507DAE">
            <w:pPr>
              <w:pStyle w:val="Body"/>
              <w:ind w:left="-180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20.4 ± 7.8</w:t>
            </w:r>
            <w:r w:rsidRPr="00455B0C">
              <w:rPr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515584" w14:textId="77777777" w:rsidR="00A67263" w:rsidRPr="00455B0C" w:rsidRDefault="00A67263" w:rsidP="00507DAE">
            <w:pPr>
              <w:pStyle w:val="Body"/>
              <w:ind w:left="-180" w:right="-274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12.0 ± 3.8</w:t>
            </w:r>
            <w:r w:rsidRPr="00455B0C">
              <w:rPr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4A6E90" w14:textId="77777777" w:rsidR="00A67263" w:rsidRPr="00455B0C" w:rsidRDefault="00A67263" w:rsidP="00507DAE">
            <w:pPr>
              <w:pStyle w:val="Body"/>
              <w:ind w:left="-180" w:right="-274"/>
              <w:jc w:val="center"/>
              <w:rPr>
                <w:color w:val="000000" w:themeColor="text1"/>
              </w:rPr>
            </w:pPr>
            <w:r w:rsidRPr="00455B0C">
              <w:rPr>
                <w:b/>
                <w:bCs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A67263" w:rsidRPr="00455B0C" w14:paraId="03B78078" w14:textId="77777777" w:rsidTr="00507DAE">
        <w:trPr>
          <w:gridAfter w:val="1"/>
          <w:wAfter w:w="111" w:type="dxa"/>
          <w:trHeight w:val="592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166EC9" w14:textId="77777777" w:rsidR="00A67263" w:rsidRPr="00455B0C" w:rsidRDefault="00A67263" w:rsidP="00507DAE">
            <w:pPr>
              <w:pStyle w:val="Body"/>
              <w:ind w:right="49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Zinc intake, mg/day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A4CAD2" w14:textId="77777777" w:rsidR="00A67263" w:rsidRPr="00455B0C" w:rsidRDefault="00A67263" w:rsidP="00507DAE">
            <w:pPr>
              <w:pStyle w:val="Body"/>
              <w:ind w:right="49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9.3 ± 2.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059DCE" w14:textId="77777777" w:rsidR="00A67263" w:rsidRPr="00455B0C" w:rsidRDefault="00A67263" w:rsidP="00507DAE">
            <w:pPr>
              <w:pStyle w:val="Body"/>
              <w:ind w:right="49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9.3 ± 2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838E33" w14:textId="77777777" w:rsidR="00A67263" w:rsidRPr="00455B0C" w:rsidRDefault="00A67263" w:rsidP="00507DAE">
            <w:pPr>
              <w:pStyle w:val="Body"/>
              <w:ind w:right="49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9.1 ± 1.4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F3145E" w14:textId="77777777" w:rsidR="00A67263" w:rsidRPr="00455B0C" w:rsidRDefault="00A67263" w:rsidP="00507DAE">
            <w:pPr>
              <w:pStyle w:val="Body"/>
              <w:ind w:right="49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0.7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612BD3" w14:textId="77777777" w:rsidR="00A67263" w:rsidRPr="00455B0C" w:rsidRDefault="00A67263" w:rsidP="00507DAE">
            <w:pPr>
              <w:pStyle w:val="Body"/>
              <w:ind w:left="-180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12.3 ± 3.0</w:t>
            </w:r>
            <w:r w:rsidRPr="00455B0C">
              <w:rPr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DAF0AD" w14:textId="77777777" w:rsidR="00A67263" w:rsidRPr="00455B0C" w:rsidRDefault="00A67263" w:rsidP="00507DAE">
            <w:pPr>
              <w:pStyle w:val="Body"/>
              <w:ind w:left="-180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11.8 ± 3.3</w:t>
            </w:r>
            <w:r w:rsidRPr="00455B0C">
              <w:rPr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501170" w14:textId="77777777" w:rsidR="00A67263" w:rsidRPr="00455B0C" w:rsidRDefault="00A67263" w:rsidP="00507DAE">
            <w:pPr>
              <w:pStyle w:val="Body"/>
              <w:ind w:left="-180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9.6 ± 2.7</w:t>
            </w:r>
            <w:r w:rsidRPr="00455B0C">
              <w:rPr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B9C170" w14:textId="77777777" w:rsidR="00A67263" w:rsidRPr="00455B0C" w:rsidRDefault="00A67263" w:rsidP="00507DAE">
            <w:pPr>
              <w:pStyle w:val="Body"/>
              <w:tabs>
                <w:tab w:val="left" w:pos="0"/>
                <w:tab w:val="left" w:pos="254"/>
              </w:tabs>
              <w:ind w:left="-180"/>
              <w:jc w:val="right"/>
              <w:rPr>
                <w:color w:val="000000" w:themeColor="text1"/>
              </w:rPr>
            </w:pPr>
            <w:r w:rsidRPr="00455B0C">
              <w:rPr>
                <w:b/>
                <w:bCs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3ED806" w14:textId="77777777" w:rsidR="00A67263" w:rsidRPr="00455B0C" w:rsidRDefault="00A67263" w:rsidP="00507DAE">
            <w:pPr>
              <w:pStyle w:val="Body"/>
              <w:ind w:left="-180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13.1 ± 3.2</w:t>
            </w:r>
            <w:r w:rsidRPr="00455B0C">
              <w:rPr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F2656D" w14:textId="77777777" w:rsidR="00A67263" w:rsidRPr="00455B0C" w:rsidRDefault="00A67263" w:rsidP="00507DAE">
            <w:pPr>
              <w:pStyle w:val="Body"/>
              <w:ind w:left="-180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12.5 ± 3.2</w:t>
            </w:r>
            <w:r w:rsidRPr="00455B0C">
              <w:rPr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29DB30" w14:textId="77777777" w:rsidR="00A67263" w:rsidRPr="00455B0C" w:rsidRDefault="00A67263" w:rsidP="00507DAE">
            <w:pPr>
              <w:pStyle w:val="Body"/>
              <w:ind w:left="-180" w:right="-274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9.6 ± 2.7</w:t>
            </w:r>
            <w:r w:rsidRPr="00455B0C">
              <w:rPr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CAC36A" w14:textId="77777777" w:rsidR="00A67263" w:rsidRPr="00455B0C" w:rsidRDefault="00A67263" w:rsidP="00507DAE">
            <w:pPr>
              <w:pStyle w:val="Body"/>
              <w:ind w:left="-180" w:right="-274"/>
              <w:jc w:val="center"/>
              <w:rPr>
                <w:color w:val="000000" w:themeColor="text1"/>
              </w:rPr>
            </w:pPr>
            <w:r w:rsidRPr="00455B0C">
              <w:rPr>
                <w:b/>
                <w:bCs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A67263" w:rsidRPr="00455B0C" w14:paraId="70732086" w14:textId="77777777" w:rsidTr="00507DAE">
        <w:trPr>
          <w:gridAfter w:val="1"/>
          <w:wAfter w:w="111" w:type="dxa"/>
          <w:trHeight w:val="592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C82F98" w14:textId="77777777" w:rsidR="00A67263" w:rsidRPr="00455B0C" w:rsidRDefault="00A67263" w:rsidP="00507DAE">
            <w:pPr>
              <w:pStyle w:val="Body"/>
              <w:ind w:right="49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 xml:space="preserve">Vitamin A intake, </w:t>
            </w:r>
            <w:proofErr w:type="spellStart"/>
            <w:r w:rsidRPr="00455B0C">
              <w:rPr>
                <w:color w:val="000000" w:themeColor="text1"/>
                <w:sz w:val="18"/>
                <w:szCs w:val="18"/>
              </w:rPr>
              <w:t>μg</w:t>
            </w:r>
            <w:proofErr w:type="spellEnd"/>
            <w:r w:rsidRPr="00455B0C">
              <w:rPr>
                <w:color w:val="000000" w:themeColor="text1"/>
                <w:sz w:val="18"/>
                <w:szCs w:val="18"/>
              </w:rPr>
              <w:t>/day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D6B64E" w14:textId="77777777" w:rsidR="00A67263" w:rsidRPr="00455B0C" w:rsidRDefault="00A67263" w:rsidP="00507DAE">
            <w:pPr>
              <w:pStyle w:val="Body"/>
              <w:ind w:right="49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483 ± 26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1CB13E" w14:textId="77777777" w:rsidR="00A67263" w:rsidRPr="00455B0C" w:rsidRDefault="00A67263" w:rsidP="00507DAE">
            <w:pPr>
              <w:pStyle w:val="Body"/>
              <w:ind w:right="49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541 ± 42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C8685E" w14:textId="77777777" w:rsidR="00A67263" w:rsidRPr="00455B0C" w:rsidRDefault="00A67263" w:rsidP="00507DAE">
            <w:pPr>
              <w:pStyle w:val="Body"/>
              <w:ind w:right="49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520 ± 301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58DDFB" w14:textId="77777777" w:rsidR="00A67263" w:rsidRPr="00455B0C" w:rsidRDefault="00A67263" w:rsidP="00507DAE">
            <w:pPr>
              <w:pStyle w:val="Body"/>
              <w:ind w:right="49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0.6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48952B" w14:textId="77777777" w:rsidR="00A67263" w:rsidRPr="00455B0C" w:rsidRDefault="00A67263" w:rsidP="00507DAE">
            <w:pPr>
              <w:pStyle w:val="Body"/>
              <w:ind w:left="-180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1880 ± 1332</w:t>
            </w:r>
            <w:r w:rsidRPr="00455B0C">
              <w:rPr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8F41D3" w14:textId="77777777" w:rsidR="00A67263" w:rsidRPr="00455B0C" w:rsidRDefault="00A67263" w:rsidP="00507DAE">
            <w:pPr>
              <w:pStyle w:val="Body"/>
              <w:ind w:left="-180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1741 ± 1276</w:t>
            </w:r>
            <w:r w:rsidRPr="00455B0C">
              <w:rPr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DD2621" w14:textId="77777777" w:rsidR="00A67263" w:rsidRPr="00455B0C" w:rsidRDefault="00A67263" w:rsidP="00507DAE">
            <w:pPr>
              <w:pStyle w:val="Body"/>
              <w:ind w:left="-180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696 ± 365</w:t>
            </w:r>
            <w:r w:rsidRPr="00455B0C">
              <w:rPr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0C8333" w14:textId="77777777" w:rsidR="00A67263" w:rsidRPr="00455B0C" w:rsidRDefault="00A67263" w:rsidP="00507DAE">
            <w:pPr>
              <w:pStyle w:val="Body"/>
              <w:tabs>
                <w:tab w:val="left" w:pos="0"/>
                <w:tab w:val="left" w:pos="254"/>
              </w:tabs>
              <w:ind w:left="-180"/>
              <w:jc w:val="right"/>
              <w:rPr>
                <w:color w:val="000000" w:themeColor="text1"/>
              </w:rPr>
            </w:pPr>
            <w:r w:rsidRPr="00455B0C">
              <w:rPr>
                <w:b/>
                <w:bCs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1212BF" w14:textId="77777777" w:rsidR="00A67263" w:rsidRPr="00455B0C" w:rsidRDefault="00A67263" w:rsidP="00507DAE">
            <w:pPr>
              <w:pStyle w:val="Body"/>
              <w:ind w:left="-180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1931 ± 1099</w:t>
            </w:r>
            <w:r w:rsidRPr="00455B0C">
              <w:rPr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65ED59" w14:textId="77777777" w:rsidR="00A67263" w:rsidRPr="00455B0C" w:rsidRDefault="00A67263" w:rsidP="00507DAE">
            <w:pPr>
              <w:pStyle w:val="Body"/>
              <w:ind w:left="-180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1858 ± 1143</w:t>
            </w:r>
            <w:r w:rsidRPr="00455B0C">
              <w:rPr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4F3F81" w14:textId="77777777" w:rsidR="00A67263" w:rsidRPr="00455B0C" w:rsidRDefault="00A67263" w:rsidP="00507DAE">
            <w:pPr>
              <w:pStyle w:val="Body"/>
              <w:ind w:left="-180" w:right="-274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639 ± 441</w:t>
            </w:r>
            <w:r w:rsidRPr="00455B0C">
              <w:rPr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441F57" w14:textId="77777777" w:rsidR="00A67263" w:rsidRPr="00455B0C" w:rsidRDefault="00A67263" w:rsidP="00507DAE">
            <w:pPr>
              <w:pStyle w:val="Body"/>
              <w:ind w:left="-180" w:right="-274"/>
              <w:jc w:val="center"/>
              <w:rPr>
                <w:color w:val="000000" w:themeColor="text1"/>
              </w:rPr>
            </w:pPr>
            <w:r w:rsidRPr="00455B0C">
              <w:rPr>
                <w:b/>
                <w:bCs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A67263" w:rsidRPr="00455B0C" w14:paraId="508200D6" w14:textId="77777777" w:rsidTr="00507DAE">
        <w:trPr>
          <w:gridAfter w:val="1"/>
          <w:wAfter w:w="111" w:type="dxa"/>
          <w:trHeight w:val="592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B39F4E" w14:textId="77777777" w:rsidR="00A67263" w:rsidRPr="00455B0C" w:rsidRDefault="00A67263" w:rsidP="00507DAE">
            <w:pPr>
              <w:pStyle w:val="Body"/>
              <w:ind w:right="49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 xml:space="preserve">Folate intake, </w:t>
            </w:r>
            <w:proofErr w:type="spellStart"/>
            <w:r w:rsidRPr="00455B0C">
              <w:rPr>
                <w:color w:val="000000" w:themeColor="text1"/>
                <w:sz w:val="18"/>
                <w:szCs w:val="18"/>
              </w:rPr>
              <w:t>μg</w:t>
            </w:r>
            <w:proofErr w:type="spellEnd"/>
            <w:r w:rsidRPr="00455B0C">
              <w:rPr>
                <w:color w:val="000000" w:themeColor="text1"/>
                <w:sz w:val="18"/>
                <w:szCs w:val="18"/>
              </w:rPr>
              <w:t>/day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F33919" w14:textId="77777777" w:rsidR="00A67263" w:rsidRPr="00455B0C" w:rsidRDefault="00A67263" w:rsidP="00507DAE">
            <w:pPr>
              <w:pStyle w:val="Body"/>
              <w:ind w:right="49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306 ± 12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E22BAF" w14:textId="77777777" w:rsidR="00A67263" w:rsidRPr="00455B0C" w:rsidRDefault="00A67263" w:rsidP="00507DAE">
            <w:pPr>
              <w:pStyle w:val="Body"/>
              <w:ind w:right="49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328 ± 15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B28382" w14:textId="77777777" w:rsidR="00A67263" w:rsidRPr="00455B0C" w:rsidRDefault="00A67263" w:rsidP="00507DAE">
            <w:pPr>
              <w:pStyle w:val="Body"/>
              <w:ind w:right="49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316 ± 156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6BEF24" w14:textId="77777777" w:rsidR="00A67263" w:rsidRPr="00455B0C" w:rsidRDefault="00A67263" w:rsidP="00507DAE">
            <w:pPr>
              <w:pStyle w:val="Body"/>
              <w:ind w:right="49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0.7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C20B8D" w14:textId="77777777" w:rsidR="00A67263" w:rsidRPr="00455B0C" w:rsidRDefault="00A67263" w:rsidP="00507DAE">
            <w:pPr>
              <w:pStyle w:val="Body"/>
              <w:ind w:left="-180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512 ± 224</w:t>
            </w:r>
            <w:r w:rsidRPr="00455B0C">
              <w:rPr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41E109" w14:textId="77777777" w:rsidR="00A67263" w:rsidRPr="00455B0C" w:rsidRDefault="00A67263" w:rsidP="00507DAE">
            <w:pPr>
              <w:pStyle w:val="Body"/>
              <w:ind w:left="-180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474 ± 242</w:t>
            </w:r>
            <w:r w:rsidRPr="00455B0C">
              <w:rPr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62F4AE" w14:textId="77777777" w:rsidR="00A67263" w:rsidRPr="00455B0C" w:rsidRDefault="00A67263" w:rsidP="00507DAE">
            <w:pPr>
              <w:pStyle w:val="Body"/>
              <w:ind w:left="-180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359 ± 248</w:t>
            </w:r>
            <w:r w:rsidRPr="00455B0C">
              <w:rPr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518BF5" w14:textId="77777777" w:rsidR="00A67263" w:rsidRPr="00455B0C" w:rsidRDefault="00A67263" w:rsidP="00507DAE">
            <w:pPr>
              <w:pStyle w:val="Body"/>
              <w:tabs>
                <w:tab w:val="left" w:pos="0"/>
                <w:tab w:val="left" w:pos="254"/>
              </w:tabs>
              <w:ind w:left="-180"/>
              <w:jc w:val="right"/>
              <w:rPr>
                <w:color w:val="000000" w:themeColor="text1"/>
              </w:rPr>
            </w:pPr>
            <w:r w:rsidRPr="00455B0C">
              <w:rPr>
                <w:b/>
                <w:bCs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72FA31" w14:textId="77777777" w:rsidR="00A67263" w:rsidRPr="00455B0C" w:rsidRDefault="00A67263" w:rsidP="00507DAE">
            <w:pPr>
              <w:pStyle w:val="Body"/>
              <w:ind w:left="-180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514 ± 211</w:t>
            </w:r>
            <w:r w:rsidRPr="00455B0C">
              <w:rPr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F4E885" w14:textId="77777777" w:rsidR="00A67263" w:rsidRPr="00455B0C" w:rsidRDefault="00A67263" w:rsidP="00507DAE">
            <w:pPr>
              <w:pStyle w:val="Body"/>
              <w:ind w:left="-180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485 ± 198</w:t>
            </w:r>
            <w:r w:rsidRPr="00455B0C">
              <w:rPr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890211" w14:textId="77777777" w:rsidR="00A67263" w:rsidRPr="00455B0C" w:rsidRDefault="00A67263" w:rsidP="00507DAE">
            <w:pPr>
              <w:pStyle w:val="Body"/>
              <w:ind w:left="-180" w:right="-274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287 ± 157</w:t>
            </w:r>
            <w:r w:rsidRPr="00455B0C">
              <w:rPr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213883" w14:textId="77777777" w:rsidR="00A67263" w:rsidRPr="00455B0C" w:rsidRDefault="00A67263" w:rsidP="00507DAE">
            <w:pPr>
              <w:pStyle w:val="Body"/>
              <w:ind w:left="-180" w:right="-274"/>
              <w:jc w:val="center"/>
              <w:rPr>
                <w:color w:val="000000" w:themeColor="text1"/>
              </w:rPr>
            </w:pPr>
            <w:r w:rsidRPr="00455B0C">
              <w:rPr>
                <w:b/>
                <w:bCs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A67263" w:rsidRPr="00455B0C" w14:paraId="0E4E0C56" w14:textId="77777777" w:rsidTr="00507DAE">
        <w:trPr>
          <w:gridAfter w:val="1"/>
          <w:wAfter w:w="111" w:type="dxa"/>
          <w:trHeight w:val="797"/>
        </w:trPr>
        <w:tc>
          <w:tcPr>
            <w:tcW w:w="23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66E657" w14:textId="77777777" w:rsidR="00A67263" w:rsidRPr="00455B0C" w:rsidRDefault="00A67263" w:rsidP="00507DAE">
            <w:pPr>
              <w:pStyle w:val="Body"/>
              <w:ind w:right="49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Vitamin B</w:t>
            </w:r>
            <w:r w:rsidRPr="00455B0C">
              <w:rPr>
                <w:color w:val="000000" w:themeColor="text1"/>
                <w:sz w:val="18"/>
                <w:szCs w:val="18"/>
                <w:vertAlign w:val="subscript"/>
              </w:rPr>
              <w:t>12</w:t>
            </w:r>
            <w:r w:rsidRPr="00455B0C">
              <w:rPr>
                <w:color w:val="000000" w:themeColor="text1"/>
                <w:sz w:val="18"/>
                <w:szCs w:val="18"/>
              </w:rPr>
              <w:t xml:space="preserve"> intake, </w:t>
            </w:r>
            <w:proofErr w:type="spellStart"/>
            <w:r w:rsidRPr="00455B0C">
              <w:rPr>
                <w:color w:val="000000" w:themeColor="text1"/>
                <w:sz w:val="18"/>
                <w:szCs w:val="18"/>
              </w:rPr>
              <w:t>μg</w:t>
            </w:r>
            <w:proofErr w:type="spellEnd"/>
            <w:r w:rsidRPr="00455B0C">
              <w:rPr>
                <w:color w:val="000000" w:themeColor="text1"/>
                <w:sz w:val="18"/>
                <w:szCs w:val="18"/>
              </w:rPr>
              <w:t>/day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9F4DDA" w14:textId="77777777" w:rsidR="00A67263" w:rsidRPr="00455B0C" w:rsidRDefault="00A67263" w:rsidP="00507DAE">
            <w:pPr>
              <w:pStyle w:val="Body"/>
              <w:ind w:right="49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1.8 (0.5, 2.6)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7A9183" w14:textId="77777777" w:rsidR="00A67263" w:rsidRPr="00455B0C" w:rsidRDefault="00A67263" w:rsidP="00507DAE">
            <w:pPr>
              <w:pStyle w:val="Body"/>
              <w:ind w:right="49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1.8 (0.6, 2.8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2D4F51" w14:textId="77777777" w:rsidR="00A67263" w:rsidRPr="00455B0C" w:rsidRDefault="00A67263" w:rsidP="00507DAE">
            <w:pPr>
              <w:pStyle w:val="Body"/>
              <w:ind w:right="49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1.8 (1.1, 2.8)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48B2AA" w14:textId="77777777" w:rsidR="00A67263" w:rsidRPr="00455B0C" w:rsidRDefault="00A67263" w:rsidP="00507DAE">
            <w:pPr>
              <w:pStyle w:val="Body"/>
              <w:ind w:right="49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0.75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FAEE3D" w14:textId="77777777" w:rsidR="00A67263" w:rsidRPr="00455B0C" w:rsidRDefault="00A67263" w:rsidP="00507DAE">
            <w:pPr>
              <w:pStyle w:val="Body"/>
              <w:ind w:left="-180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 xml:space="preserve">4.6 (1.6, </w:t>
            </w:r>
            <w:proofErr w:type="gramStart"/>
            <w:r w:rsidRPr="00455B0C">
              <w:rPr>
                <w:color w:val="000000" w:themeColor="text1"/>
                <w:sz w:val="18"/>
                <w:szCs w:val="18"/>
              </w:rPr>
              <w:t>8.3)</w:t>
            </w:r>
            <w:r w:rsidRPr="00455B0C">
              <w:rPr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9262C4" w14:textId="77777777" w:rsidR="00A67263" w:rsidRPr="00455B0C" w:rsidRDefault="00A67263" w:rsidP="00507DAE">
            <w:pPr>
              <w:pStyle w:val="Body"/>
              <w:ind w:left="-180" w:right="-80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 xml:space="preserve">3.1 (1.5, </w:t>
            </w:r>
            <w:proofErr w:type="gramStart"/>
            <w:r w:rsidRPr="00455B0C">
              <w:rPr>
                <w:color w:val="000000" w:themeColor="text1"/>
                <w:sz w:val="18"/>
                <w:szCs w:val="18"/>
              </w:rPr>
              <w:t>8.9)</w:t>
            </w:r>
            <w:r w:rsidRPr="00455B0C">
              <w:rPr>
                <w:color w:val="000000" w:themeColor="text1"/>
                <w:sz w:val="18"/>
                <w:szCs w:val="18"/>
                <w:vertAlign w:val="superscript"/>
              </w:rPr>
              <w:t>b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E3D36A" w14:textId="77777777" w:rsidR="00A67263" w:rsidRPr="00455B0C" w:rsidRDefault="00A67263" w:rsidP="00507DAE">
            <w:pPr>
              <w:pStyle w:val="Body"/>
              <w:ind w:left="-180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 xml:space="preserve">1.9 (0.9, </w:t>
            </w:r>
            <w:proofErr w:type="gramStart"/>
            <w:r w:rsidRPr="00455B0C">
              <w:rPr>
                <w:color w:val="000000" w:themeColor="text1"/>
                <w:sz w:val="18"/>
                <w:szCs w:val="18"/>
              </w:rPr>
              <w:t>3.7)</w:t>
            </w:r>
            <w:r w:rsidRPr="00455B0C">
              <w:rPr>
                <w:color w:val="000000" w:themeColor="text1"/>
                <w:sz w:val="18"/>
                <w:szCs w:val="18"/>
                <w:vertAlign w:val="superscript"/>
              </w:rPr>
              <w:t>b</w:t>
            </w:r>
            <w:proofErr w:type="gramEnd"/>
          </w:p>
        </w:tc>
        <w:tc>
          <w:tcPr>
            <w:tcW w:w="4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327E06" w14:textId="77777777" w:rsidR="00A67263" w:rsidRPr="00455B0C" w:rsidRDefault="00A67263" w:rsidP="00507DAE">
            <w:pPr>
              <w:pStyle w:val="Body"/>
              <w:tabs>
                <w:tab w:val="left" w:pos="0"/>
                <w:tab w:val="left" w:pos="254"/>
              </w:tabs>
              <w:ind w:left="-180"/>
              <w:jc w:val="right"/>
              <w:rPr>
                <w:color w:val="000000" w:themeColor="text1"/>
              </w:rPr>
            </w:pPr>
            <w:r w:rsidRPr="00455B0C">
              <w:rPr>
                <w:b/>
                <w:bCs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19710A" w14:textId="77777777" w:rsidR="00A67263" w:rsidRPr="00455B0C" w:rsidRDefault="00A67263" w:rsidP="00507DAE">
            <w:pPr>
              <w:pStyle w:val="Body"/>
              <w:ind w:left="-180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 xml:space="preserve">6.8 (1.4, </w:t>
            </w:r>
            <w:proofErr w:type="gramStart"/>
            <w:r w:rsidRPr="00455B0C">
              <w:rPr>
                <w:color w:val="000000" w:themeColor="text1"/>
                <w:sz w:val="18"/>
                <w:szCs w:val="18"/>
              </w:rPr>
              <w:t>10.5)</w:t>
            </w:r>
            <w:r w:rsidRPr="00455B0C">
              <w:rPr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1263B2" w14:textId="77777777" w:rsidR="00A67263" w:rsidRPr="00455B0C" w:rsidRDefault="00A67263" w:rsidP="00507DAE">
            <w:pPr>
              <w:pStyle w:val="Body"/>
              <w:ind w:left="-180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 xml:space="preserve">5.5 (1.5, </w:t>
            </w:r>
            <w:proofErr w:type="gramStart"/>
            <w:r w:rsidRPr="00455B0C">
              <w:rPr>
                <w:color w:val="000000" w:themeColor="text1"/>
                <w:sz w:val="18"/>
                <w:szCs w:val="18"/>
              </w:rPr>
              <w:t>8.4)</w:t>
            </w:r>
            <w:r w:rsidRPr="00455B0C">
              <w:rPr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1184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87A66B" w14:textId="77777777" w:rsidR="00A67263" w:rsidRPr="00455B0C" w:rsidRDefault="00A67263" w:rsidP="00507DAE">
            <w:pPr>
              <w:pStyle w:val="Body"/>
              <w:ind w:left="-180" w:right="-274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 xml:space="preserve">1.8 (0.7, </w:t>
            </w:r>
            <w:proofErr w:type="gramStart"/>
            <w:r w:rsidRPr="00455B0C">
              <w:rPr>
                <w:color w:val="000000" w:themeColor="text1"/>
                <w:sz w:val="18"/>
                <w:szCs w:val="18"/>
              </w:rPr>
              <w:t>3.0)</w:t>
            </w:r>
            <w:r w:rsidRPr="00455B0C">
              <w:rPr>
                <w:color w:val="000000" w:themeColor="text1"/>
                <w:sz w:val="18"/>
                <w:szCs w:val="18"/>
                <w:vertAlign w:val="superscript"/>
              </w:rPr>
              <w:t>b</w:t>
            </w:r>
            <w:proofErr w:type="gramEnd"/>
          </w:p>
        </w:tc>
        <w:tc>
          <w:tcPr>
            <w:tcW w:w="60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0808FF" w14:textId="77777777" w:rsidR="00A67263" w:rsidRPr="00455B0C" w:rsidRDefault="00A67263" w:rsidP="00507DAE">
            <w:pPr>
              <w:pStyle w:val="Body"/>
              <w:ind w:left="-180" w:right="-274"/>
              <w:jc w:val="center"/>
              <w:rPr>
                <w:color w:val="000000" w:themeColor="text1"/>
              </w:rPr>
            </w:pPr>
            <w:r w:rsidRPr="00455B0C">
              <w:rPr>
                <w:b/>
                <w:bCs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A67263" w:rsidRPr="00455B0C" w14:paraId="0D6853B1" w14:textId="77777777" w:rsidTr="00507DAE">
        <w:trPr>
          <w:trHeight w:val="197"/>
        </w:trPr>
        <w:tc>
          <w:tcPr>
            <w:tcW w:w="14713" w:type="dxa"/>
            <w:gridSpan w:val="16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3BEFB8" w14:textId="77777777" w:rsidR="00A67263" w:rsidRPr="00455B0C" w:rsidRDefault="00A67263" w:rsidP="00507DAE">
            <w:pPr>
              <w:pStyle w:val="Body"/>
              <w:tabs>
                <w:tab w:val="left" w:pos="0"/>
                <w:tab w:val="left" w:pos="254"/>
              </w:tabs>
              <w:ind w:left="-180" w:right="-274"/>
              <w:rPr>
                <w:color w:val="000000" w:themeColor="text1"/>
              </w:rPr>
            </w:pPr>
            <w:r w:rsidRPr="00455B0C">
              <w:rPr>
                <w:b/>
                <w:bCs/>
                <w:color w:val="000000" w:themeColor="text1"/>
                <w:sz w:val="18"/>
                <w:szCs w:val="18"/>
              </w:rPr>
              <w:t xml:space="preserve">  Nutritional Status Measurements</w:t>
            </w:r>
          </w:p>
        </w:tc>
      </w:tr>
      <w:tr w:rsidR="00A67263" w:rsidRPr="00455B0C" w14:paraId="6EC95630" w14:textId="77777777" w:rsidTr="00507DAE">
        <w:trPr>
          <w:gridAfter w:val="1"/>
          <w:wAfter w:w="111" w:type="dxa"/>
          <w:trHeight w:val="392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5F6BB7" w14:textId="77777777" w:rsidR="00A67263" w:rsidRPr="00455B0C" w:rsidRDefault="00A67263" w:rsidP="00507DAE">
            <w:pPr>
              <w:pStyle w:val="Body"/>
              <w:ind w:right="49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lastRenderedPageBreak/>
              <w:t>Hemoglobin, g/</w:t>
            </w:r>
            <w:proofErr w:type="spellStart"/>
            <w:r w:rsidRPr="00455B0C">
              <w:rPr>
                <w:color w:val="000000" w:themeColor="text1"/>
                <w:sz w:val="18"/>
                <w:szCs w:val="18"/>
              </w:rPr>
              <w:t>dL</w:t>
            </w:r>
            <w:proofErr w:type="spellEnd"/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B43115" w14:textId="77777777" w:rsidR="00A67263" w:rsidRPr="00455B0C" w:rsidRDefault="00A67263" w:rsidP="00507DAE">
            <w:pPr>
              <w:pStyle w:val="Body"/>
              <w:ind w:right="49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12.9 ± 1.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CBD829" w14:textId="77777777" w:rsidR="00A67263" w:rsidRPr="00455B0C" w:rsidRDefault="00A67263" w:rsidP="00507DAE">
            <w:pPr>
              <w:pStyle w:val="Body"/>
              <w:ind w:right="49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12.9 ± 1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305518" w14:textId="77777777" w:rsidR="00A67263" w:rsidRPr="00455B0C" w:rsidRDefault="00A67263" w:rsidP="00507DAE">
            <w:pPr>
              <w:pStyle w:val="Body"/>
              <w:ind w:right="49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12.8 ± 1.2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3D360A" w14:textId="77777777" w:rsidR="00A67263" w:rsidRPr="00455B0C" w:rsidRDefault="00A67263" w:rsidP="00507DAE">
            <w:pPr>
              <w:pStyle w:val="Body"/>
              <w:ind w:right="49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0.8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4ED994" w14:textId="77777777" w:rsidR="00A67263" w:rsidRPr="00455B0C" w:rsidRDefault="00A67263" w:rsidP="00507DAE">
            <w:pPr>
              <w:pStyle w:val="Body"/>
              <w:ind w:left="-180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11.6 ± 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FDC23B" w14:textId="77777777" w:rsidR="00A67263" w:rsidRPr="00455B0C" w:rsidRDefault="00A67263" w:rsidP="00507DAE">
            <w:pPr>
              <w:pStyle w:val="Body"/>
              <w:ind w:left="-180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11.7 ± 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112582" w14:textId="77777777" w:rsidR="00A67263" w:rsidRPr="00455B0C" w:rsidRDefault="00A67263" w:rsidP="00507DAE">
            <w:pPr>
              <w:pStyle w:val="Body"/>
              <w:ind w:left="-180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11.6 ± 1.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D8980E" w14:textId="77777777" w:rsidR="00A67263" w:rsidRPr="00455B0C" w:rsidRDefault="00A67263" w:rsidP="00507DAE">
            <w:pPr>
              <w:pStyle w:val="Body"/>
              <w:tabs>
                <w:tab w:val="left" w:pos="0"/>
                <w:tab w:val="left" w:pos="254"/>
              </w:tabs>
              <w:ind w:left="-180"/>
              <w:jc w:val="right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0.6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4E5B42" w14:textId="77777777" w:rsidR="00A67263" w:rsidRPr="00455B0C" w:rsidRDefault="00A67263" w:rsidP="00507DAE">
            <w:pPr>
              <w:pStyle w:val="Body"/>
              <w:ind w:left="-180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11.5 ± 0.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0FA45C" w14:textId="77777777" w:rsidR="00A67263" w:rsidRPr="00455B0C" w:rsidRDefault="00A67263" w:rsidP="00507DAE">
            <w:pPr>
              <w:pStyle w:val="Body"/>
              <w:ind w:left="-180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11.8 ± 1.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21056F" w14:textId="77777777" w:rsidR="00A67263" w:rsidRPr="00455B0C" w:rsidRDefault="00A67263" w:rsidP="00507DAE">
            <w:pPr>
              <w:pStyle w:val="Body"/>
              <w:ind w:left="-180" w:right="-274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11.6 ± 1.2</w:t>
            </w:r>
          </w:p>
        </w:tc>
        <w:tc>
          <w:tcPr>
            <w:tcW w:w="7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DA4D03" w14:textId="77777777" w:rsidR="00A67263" w:rsidRPr="00455B0C" w:rsidRDefault="00A67263" w:rsidP="00507DAE">
            <w:pPr>
              <w:pStyle w:val="Body"/>
              <w:ind w:left="-180" w:right="-274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0.27</w:t>
            </w:r>
          </w:p>
        </w:tc>
      </w:tr>
      <w:tr w:rsidR="00A67263" w:rsidRPr="00455B0C" w14:paraId="19E17843" w14:textId="77777777" w:rsidTr="00507DAE">
        <w:trPr>
          <w:gridAfter w:val="1"/>
          <w:wAfter w:w="111" w:type="dxa"/>
          <w:trHeight w:val="392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FC5112" w14:textId="77777777" w:rsidR="00A67263" w:rsidRPr="00455B0C" w:rsidRDefault="00A67263" w:rsidP="00507DAE">
            <w:pPr>
              <w:pStyle w:val="Body"/>
              <w:ind w:right="49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Hematocrit, %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BEED17" w14:textId="77777777" w:rsidR="00A67263" w:rsidRPr="00455B0C" w:rsidRDefault="00A67263" w:rsidP="00507DAE">
            <w:pPr>
              <w:pStyle w:val="Body"/>
              <w:ind w:right="49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40.3 ± 2.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9A651E" w14:textId="77777777" w:rsidR="00A67263" w:rsidRPr="00455B0C" w:rsidRDefault="00A67263" w:rsidP="00507DAE">
            <w:pPr>
              <w:pStyle w:val="Body"/>
              <w:ind w:right="49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40.2 ± 2.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2620F8" w14:textId="77777777" w:rsidR="00A67263" w:rsidRPr="00455B0C" w:rsidRDefault="00A67263" w:rsidP="00507DAE">
            <w:pPr>
              <w:pStyle w:val="Body"/>
              <w:ind w:right="49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40.1 ± 3.01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CB813E" w14:textId="77777777" w:rsidR="00A67263" w:rsidRPr="00455B0C" w:rsidRDefault="00A67263" w:rsidP="00507DAE">
            <w:pPr>
              <w:pStyle w:val="Body"/>
              <w:ind w:right="49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0.9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29F55F" w14:textId="77777777" w:rsidR="00A67263" w:rsidRPr="00455B0C" w:rsidRDefault="00A67263" w:rsidP="00507DAE">
            <w:pPr>
              <w:pStyle w:val="Body"/>
              <w:ind w:left="-180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35.5 ± 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B73327" w14:textId="77777777" w:rsidR="00A67263" w:rsidRPr="00455B0C" w:rsidRDefault="00A67263" w:rsidP="00507DAE">
            <w:pPr>
              <w:pStyle w:val="Body"/>
              <w:ind w:left="-180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35.2 ± 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321963" w14:textId="77777777" w:rsidR="00A67263" w:rsidRPr="00455B0C" w:rsidRDefault="00A67263" w:rsidP="00507DAE">
            <w:pPr>
              <w:pStyle w:val="Body"/>
              <w:ind w:left="-180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35.1 ± 3.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04C9F9" w14:textId="77777777" w:rsidR="00A67263" w:rsidRPr="00455B0C" w:rsidRDefault="00A67263" w:rsidP="00507DAE">
            <w:pPr>
              <w:pStyle w:val="Body"/>
              <w:tabs>
                <w:tab w:val="left" w:pos="0"/>
                <w:tab w:val="left" w:pos="254"/>
              </w:tabs>
              <w:ind w:left="-180"/>
              <w:jc w:val="right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0.7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C53B95" w14:textId="77777777" w:rsidR="00A67263" w:rsidRPr="00455B0C" w:rsidRDefault="00A67263" w:rsidP="00507DAE">
            <w:pPr>
              <w:pStyle w:val="Body"/>
              <w:ind w:left="-180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35.3 ± 2.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8BB313" w14:textId="77777777" w:rsidR="00A67263" w:rsidRPr="00455B0C" w:rsidRDefault="00A67263" w:rsidP="00507DAE">
            <w:pPr>
              <w:pStyle w:val="Body"/>
              <w:ind w:left="-180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35.9 ± 3.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61A19D" w14:textId="77777777" w:rsidR="00A67263" w:rsidRPr="00455B0C" w:rsidRDefault="00A67263" w:rsidP="00507DAE">
            <w:pPr>
              <w:pStyle w:val="Body"/>
              <w:ind w:left="-180" w:right="-274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35.3 ± 3.5</w:t>
            </w:r>
          </w:p>
        </w:tc>
        <w:tc>
          <w:tcPr>
            <w:tcW w:w="7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81E957" w14:textId="77777777" w:rsidR="00A67263" w:rsidRPr="00455B0C" w:rsidRDefault="00A67263" w:rsidP="00507DAE">
            <w:pPr>
              <w:pStyle w:val="Body"/>
              <w:ind w:left="-180" w:right="-274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0.58</w:t>
            </w:r>
          </w:p>
        </w:tc>
      </w:tr>
      <w:tr w:rsidR="00A67263" w:rsidRPr="00455B0C" w14:paraId="17D530E3" w14:textId="77777777" w:rsidTr="00507DAE">
        <w:trPr>
          <w:gridAfter w:val="2"/>
          <w:wAfter w:w="363" w:type="dxa"/>
          <w:trHeight w:val="592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CF6B04" w14:textId="77777777" w:rsidR="00A67263" w:rsidRPr="00455B0C" w:rsidRDefault="00A67263" w:rsidP="00507DAE">
            <w:pPr>
              <w:pStyle w:val="Body"/>
              <w:ind w:right="49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Anemia (</w:t>
            </w:r>
            <w:proofErr w:type="spellStart"/>
            <w:r w:rsidRPr="00455B0C">
              <w:rPr>
                <w:color w:val="000000" w:themeColor="text1"/>
                <w:sz w:val="18"/>
                <w:szCs w:val="18"/>
              </w:rPr>
              <w:t>Hb</w:t>
            </w:r>
            <w:proofErr w:type="spellEnd"/>
            <w:r w:rsidRPr="00455B0C">
              <w:rPr>
                <w:color w:val="000000" w:themeColor="text1"/>
                <w:sz w:val="18"/>
                <w:szCs w:val="18"/>
              </w:rPr>
              <w:t xml:space="preserve"> &lt; 12 g/</w:t>
            </w:r>
            <w:proofErr w:type="spellStart"/>
            <w:r w:rsidRPr="00455B0C">
              <w:rPr>
                <w:color w:val="000000" w:themeColor="text1"/>
                <w:sz w:val="18"/>
                <w:szCs w:val="18"/>
              </w:rPr>
              <w:t>dL</w:t>
            </w:r>
            <w:proofErr w:type="spellEnd"/>
            <w:r w:rsidRPr="00455B0C">
              <w:rPr>
                <w:color w:val="000000" w:themeColor="text1"/>
                <w:sz w:val="18"/>
                <w:szCs w:val="18"/>
              </w:rPr>
              <w:t>), %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498000" w14:textId="77777777" w:rsidR="00A67263" w:rsidRPr="00455B0C" w:rsidRDefault="00A67263" w:rsidP="00507DAE">
            <w:pPr>
              <w:pStyle w:val="Body"/>
              <w:ind w:right="49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25.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C04A1B" w14:textId="77777777" w:rsidR="00A67263" w:rsidRPr="00455B0C" w:rsidRDefault="00A67263" w:rsidP="00507DAE">
            <w:pPr>
              <w:pStyle w:val="Body"/>
              <w:ind w:right="49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19.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E7B9EF" w14:textId="77777777" w:rsidR="00A67263" w:rsidRPr="00455B0C" w:rsidRDefault="00A67263" w:rsidP="00507DAE">
            <w:pPr>
              <w:pStyle w:val="Body"/>
              <w:ind w:right="49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20.9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D4F4A4" w14:textId="77777777" w:rsidR="00A67263" w:rsidRPr="00455B0C" w:rsidRDefault="00A67263" w:rsidP="00507DAE">
            <w:pPr>
              <w:pStyle w:val="Body"/>
              <w:ind w:right="49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0.7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BA2A38" w14:textId="77777777" w:rsidR="00A67263" w:rsidRPr="00455B0C" w:rsidRDefault="00A67263" w:rsidP="00507DAE">
            <w:pPr>
              <w:pStyle w:val="Body"/>
              <w:ind w:left="-180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12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F27CE3" w14:textId="77777777" w:rsidR="00A67263" w:rsidRPr="00455B0C" w:rsidRDefault="00A67263" w:rsidP="00507DAE">
            <w:pPr>
              <w:pStyle w:val="Body"/>
              <w:ind w:left="-180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15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ADE26F" w14:textId="77777777" w:rsidR="00A67263" w:rsidRPr="00455B0C" w:rsidRDefault="00A67263" w:rsidP="00507DAE">
            <w:pPr>
              <w:pStyle w:val="Body"/>
              <w:ind w:left="-180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15.4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D4B196" w14:textId="77777777" w:rsidR="00A67263" w:rsidRPr="00455B0C" w:rsidRDefault="00A67263" w:rsidP="00507DAE">
            <w:pPr>
              <w:pStyle w:val="Body"/>
              <w:tabs>
                <w:tab w:val="left" w:pos="0"/>
                <w:tab w:val="left" w:pos="254"/>
              </w:tabs>
              <w:ind w:left="-180"/>
              <w:jc w:val="right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0.9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ADABAC" w14:textId="77777777" w:rsidR="00A67263" w:rsidRPr="00455B0C" w:rsidRDefault="00A67263" w:rsidP="00507DAE">
            <w:pPr>
              <w:pStyle w:val="Body"/>
              <w:ind w:left="-180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13.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9FB9B3" w14:textId="77777777" w:rsidR="00A67263" w:rsidRPr="00455B0C" w:rsidRDefault="00A67263" w:rsidP="00507DAE">
            <w:pPr>
              <w:pStyle w:val="Body"/>
              <w:ind w:left="-180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15.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A40E86" w14:textId="77777777" w:rsidR="00A67263" w:rsidRPr="00455B0C" w:rsidRDefault="00A67263" w:rsidP="00507DAE">
            <w:pPr>
              <w:pStyle w:val="Body"/>
              <w:ind w:left="-180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12.9</w:t>
            </w:r>
          </w:p>
        </w:tc>
        <w:tc>
          <w:tcPr>
            <w:tcW w:w="4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CE0651" w14:textId="77777777" w:rsidR="00A67263" w:rsidRPr="00455B0C" w:rsidRDefault="00A67263" w:rsidP="00507DAE">
            <w:pPr>
              <w:pStyle w:val="Body"/>
              <w:ind w:left="-180"/>
              <w:jc w:val="right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0.94</w:t>
            </w:r>
          </w:p>
        </w:tc>
      </w:tr>
      <w:tr w:rsidR="00A67263" w:rsidRPr="00455B0C" w14:paraId="452CEC71" w14:textId="77777777" w:rsidTr="00507DAE">
        <w:trPr>
          <w:gridAfter w:val="2"/>
          <w:wAfter w:w="363" w:type="dxa"/>
          <w:trHeight w:val="592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C137AC" w14:textId="77777777" w:rsidR="00A67263" w:rsidRPr="00455B0C" w:rsidRDefault="00A67263" w:rsidP="00507DAE">
            <w:pPr>
              <w:pStyle w:val="Body"/>
              <w:ind w:right="49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 xml:space="preserve">Plasma iron, </w:t>
            </w:r>
            <w:proofErr w:type="spellStart"/>
            <w:r w:rsidRPr="00455B0C">
              <w:rPr>
                <w:color w:val="000000" w:themeColor="text1"/>
                <w:sz w:val="18"/>
                <w:szCs w:val="18"/>
              </w:rPr>
              <w:t>μmol</w:t>
            </w:r>
            <w:proofErr w:type="spellEnd"/>
            <w:r w:rsidRPr="00455B0C">
              <w:rPr>
                <w:color w:val="000000" w:themeColor="text1"/>
                <w:sz w:val="18"/>
                <w:szCs w:val="18"/>
              </w:rPr>
              <w:t>/L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81BF10" w14:textId="77777777" w:rsidR="00A67263" w:rsidRPr="00455B0C" w:rsidRDefault="00A67263" w:rsidP="00507DAE">
            <w:pPr>
              <w:pStyle w:val="Body"/>
              <w:ind w:right="49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16.9 ± 5.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8BB323" w14:textId="77777777" w:rsidR="00A67263" w:rsidRPr="00455B0C" w:rsidRDefault="00A67263" w:rsidP="00507DAE">
            <w:pPr>
              <w:pStyle w:val="Body"/>
              <w:ind w:right="49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17.1 ± 5.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6415E4" w14:textId="77777777" w:rsidR="00A67263" w:rsidRPr="00455B0C" w:rsidRDefault="00A67263" w:rsidP="00507DAE">
            <w:pPr>
              <w:pStyle w:val="Body"/>
              <w:ind w:right="49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17.2 ± 5.7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A88CF0" w14:textId="77777777" w:rsidR="00A67263" w:rsidRPr="00455B0C" w:rsidRDefault="00A67263" w:rsidP="00507DAE">
            <w:pPr>
              <w:pStyle w:val="Body"/>
              <w:ind w:right="49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0.5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33CD78" w14:textId="77777777" w:rsidR="00A67263" w:rsidRPr="00455B0C" w:rsidRDefault="00A67263" w:rsidP="00507DAE">
            <w:pPr>
              <w:pStyle w:val="Body"/>
              <w:ind w:left="-180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19.8 ± 4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5E5F38" w14:textId="77777777" w:rsidR="00A67263" w:rsidRPr="00455B0C" w:rsidRDefault="00A67263" w:rsidP="00507DAE">
            <w:pPr>
              <w:pStyle w:val="Body"/>
              <w:ind w:left="-180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20.0 ± 5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77AD1A" w14:textId="77777777" w:rsidR="00A67263" w:rsidRPr="00455B0C" w:rsidRDefault="00A67263" w:rsidP="00507DAE">
            <w:pPr>
              <w:pStyle w:val="Body"/>
              <w:ind w:left="-180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20.2 ± 5.4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389C68" w14:textId="77777777" w:rsidR="00A67263" w:rsidRPr="00455B0C" w:rsidRDefault="00A67263" w:rsidP="00507DAE">
            <w:pPr>
              <w:pStyle w:val="Body"/>
              <w:tabs>
                <w:tab w:val="left" w:pos="0"/>
                <w:tab w:val="left" w:pos="254"/>
              </w:tabs>
              <w:ind w:left="-180"/>
              <w:jc w:val="right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0.9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D51314" w14:textId="77777777" w:rsidR="00A67263" w:rsidRPr="00455B0C" w:rsidRDefault="00A67263" w:rsidP="00507DAE">
            <w:pPr>
              <w:pStyle w:val="Body"/>
              <w:ind w:left="-180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15.9 ± 6.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49C32D" w14:textId="77777777" w:rsidR="00A67263" w:rsidRPr="00455B0C" w:rsidRDefault="00A67263" w:rsidP="00507DAE">
            <w:pPr>
              <w:pStyle w:val="Body"/>
              <w:ind w:left="-180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17.5 ± 7.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D1782D" w14:textId="77777777" w:rsidR="00A67263" w:rsidRPr="00455B0C" w:rsidRDefault="00A67263" w:rsidP="00507DAE">
            <w:pPr>
              <w:pStyle w:val="Body"/>
              <w:ind w:left="-180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16.1 ± 6.5</w:t>
            </w:r>
          </w:p>
        </w:tc>
        <w:tc>
          <w:tcPr>
            <w:tcW w:w="4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FC4698" w14:textId="77777777" w:rsidR="00A67263" w:rsidRPr="00455B0C" w:rsidRDefault="00A67263" w:rsidP="00507DAE">
            <w:pPr>
              <w:pStyle w:val="Body"/>
              <w:ind w:left="-180"/>
              <w:jc w:val="right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0.38</w:t>
            </w:r>
          </w:p>
        </w:tc>
      </w:tr>
      <w:tr w:rsidR="00A67263" w:rsidRPr="00455B0C" w14:paraId="5E7AFC3B" w14:textId="77777777" w:rsidTr="00507DAE">
        <w:trPr>
          <w:gridAfter w:val="2"/>
          <w:wAfter w:w="363" w:type="dxa"/>
          <w:trHeight w:val="592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777FDE" w14:textId="77777777" w:rsidR="00A67263" w:rsidRPr="00455B0C" w:rsidRDefault="00A67263" w:rsidP="00507DAE">
            <w:pPr>
              <w:pStyle w:val="Body"/>
              <w:ind w:right="49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Ferritin (µg/L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71592A" w14:textId="77777777" w:rsidR="00A67263" w:rsidRPr="00455B0C" w:rsidRDefault="00A67263" w:rsidP="00507DAE">
            <w:pPr>
              <w:pStyle w:val="Body"/>
              <w:ind w:right="49"/>
              <w:jc w:val="center"/>
              <w:rPr>
                <w:color w:val="000000" w:themeColor="text1"/>
                <w:sz w:val="18"/>
                <w:szCs w:val="18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 xml:space="preserve">34.6 </w:t>
            </w:r>
          </w:p>
          <w:p w14:paraId="0D768138" w14:textId="77777777" w:rsidR="00A67263" w:rsidRPr="00455B0C" w:rsidRDefault="00A67263" w:rsidP="00507DAE">
            <w:pPr>
              <w:pStyle w:val="Body"/>
              <w:ind w:right="49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 xml:space="preserve">(21.0, </w:t>
            </w:r>
            <w:proofErr w:type="gramStart"/>
            <w:r w:rsidRPr="00455B0C">
              <w:rPr>
                <w:color w:val="000000" w:themeColor="text1"/>
                <w:sz w:val="18"/>
                <w:szCs w:val="18"/>
              </w:rPr>
              <w:t>64.5)</w:t>
            </w:r>
            <w:r w:rsidRPr="00455B0C">
              <w:rPr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47F69F" w14:textId="77777777" w:rsidR="00A67263" w:rsidRPr="00455B0C" w:rsidRDefault="00A67263" w:rsidP="00507DAE">
            <w:pPr>
              <w:pStyle w:val="Body"/>
              <w:ind w:right="49"/>
              <w:jc w:val="center"/>
              <w:rPr>
                <w:color w:val="000000" w:themeColor="text1"/>
                <w:sz w:val="18"/>
                <w:szCs w:val="18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 xml:space="preserve">57.4 </w:t>
            </w:r>
          </w:p>
          <w:p w14:paraId="61CCEADB" w14:textId="77777777" w:rsidR="00A67263" w:rsidRPr="00455B0C" w:rsidRDefault="00A67263" w:rsidP="00507DAE">
            <w:pPr>
              <w:pStyle w:val="Body"/>
              <w:ind w:right="49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(33.9, 93.0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5ABD23" w14:textId="77777777" w:rsidR="00A67263" w:rsidRPr="00455B0C" w:rsidRDefault="00A67263" w:rsidP="00507DAE">
            <w:pPr>
              <w:pStyle w:val="Body"/>
              <w:ind w:right="49"/>
              <w:jc w:val="center"/>
              <w:rPr>
                <w:color w:val="000000" w:themeColor="text1"/>
                <w:sz w:val="18"/>
                <w:szCs w:val="18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 xml:space="preserve">56.4 </w:t>
            </w:r>
          </w:p>
          <w:p w14:paraId="6D169891" w14:textId="77777777" w:rsidR="00A67263" w:rsidRPr="00455B0C" w:rsidRDefault="00A67263" w:rsidP="00507DAE">
            <w:pPr>
              <w:pStyle w:val="Body"/>
              <w:ind w:right="49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 xml:space="preserve">(30.9, </w:t>
            </w:r>
            <w:proofErr w:type="gramStart"/>
            <w:r w:rsidRPr="00455B0C">
              <w:rPr>
                <w:color w:val="000000" w:themeColor="text1"/>
                <w:sz w:val="18"/>
                <w:szCs w:val="18"/>
              </w:rPr>
              <w:t>94.7)</w:t>
            </w:r>
            <w:r w:rsidRPr="00455B0C">
              <w:rPr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E7DD00" w14:textId="77777777" w:rsidR="00A67263" w:rsidRPr="00455B0C" w:rsidRDefault="00A67263" w:rsidP="00507DAE">
            <w:pPr>
              <w:pStyle w:val="Body"/>
              <w:ind w:right="49"/>
              <w:jc w:val="center"/>
              <w:rPr>
                <w:color w:val="000000" w:themeColor="text1"/>
              </w:rPr>
            </w:pPr>
            <w:r w:rsidRPr="00455B0C">
              <w:rPr>
                <w:bCs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16193F" w14:textId="77777777" w:rsidR="00A67263" w:rsidRPr="00455B0C" w:rsidRDefault="00A67263" w:rsidP="00507DAE">
            <w:pPr>
              <w:pStyle w:val="Body"/>
              <w:ind w:right="49"/>
              <w:jc w:val="center"/>
              <w:rPr>
                <w:color w:val="000000" w:themeColor="text1"/>
                <w:sz w:val="18"/>
                <w:szCs w:val="18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 xml:space="preserve">47.5 </w:t>
            </w:r>
          </w:p>
          <w:p w14:paraId="62D37454" w14:textId="77777777" w:rsidR="00A67263" w:rsidRPr="00455B0C" w:rsidRDefault="00A67263" w:rsidP="00507DAE">
            <w:pPr>
              <w:pStyle w:val="Body"/>
              <w:ind w:left="-180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(29.2, 91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22B0AD" w14:textId="77777777" w:rsidR="00A67263" w:rsidRPr="00455B0C" w:rsidRDefault="00A67263" w:rsidP="00507DAE">
            <w:pPr>
              <w:pStyle w:val="Body"/>
              <w:ind w:left="-180"/>
              <w:jc w:val="center"/>
              <w:rPr>
                <w:color w:val="000000" w:themeColor="text1"/>
                <w:sz w:val="18"/>
                <w:szCs w:val="18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 xml:space="preserve">58.0 </w:t>
            </w:r>
          </w:p>
          <w:p w14:paraId="7EE0C7D7" w14:textId="77777777" w:rsidR="00A67263" w:rsidRPr="00455B0C" w:rsidRDefault="00A67263" w:rsidP="00507DAE">
            <w:pPr>
              <w:pStyle w:val="Body"/>
              <w:ind w:left="-180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(28.3, 107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5F91FF" w14:textId="77777777" w:rsidR="00A67263" w:rsidRPr="00455B0C" w:rsidRDefault="00A67263" w:rsidP="00507DAE">
            <w:pPr>
              <w:pStyle w:val="Body"/>
              <w:ind w:left="-180"/>
              <w:jc w:val="center"/>
              <w:rPr>
                <w:color w:val="000000" w:themeColor="text1"/>
                <w:sz w:val="18"/>
                <w:szCs w:val="18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 xml:space="preserve">69.4 </w:t>
            </w:r>
          </w:p>
          <w:p w14:paraId="3D70A619" w14:textId="77777777" w:rsidR="00A67263" w:rsidRPr="00455B0C" w:rsidRDefault="00A67263" w:rsidP="00507DAE">
            <w:pPr>
              <w:pStyle w:val="Body"/>
              <w:ind w:left="-180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(38.5, 119.6)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A0EB58" w14:textId="77777777" w:rsidR="00A67263" w:rsidRPr="00455B0C" w:rsidRDefault="00A67263" w:rsidP="00507DAE">
            <w:pPr>
              <w:pStyle w:val="Body"/>
              <w:tabs>
                <w:tab w:val="left" w:pos="0"/>
                <w:tab w:val="left" w:pos="254"/>
              </w:tabs>
              <w:ind w:left="-180"/>
              <w:jc w:val="right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0.1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7155C7" w14:textId="77777777" w:rsidR="00A67263" w:rsidRPr="00455B0C" w:rsidRDefault="00A67263" w:rsidP="00507DAE">
            <w:pPr>
              <w:pStyle w:val="Body"/>
              <w:ind w:left="-180"/>
              <w:jc w:val="center"/>
              <w:rPr>
                <w:color w:val="000000" w:themeColor="text1"/>
                <w:sz w:val="18"/>
                <w:szCs w:val="18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13.5</w:t>
            </w:r>
          </w:p>
          <w:p w14:paraId="7BF47FB7" w14:textId="77777777" w:rsidR="00A67263" w:rsidRPr="00455B0C" w:rsidRDefault="00A67263" w:rsidP="00507DAE">
            <w:pPr>
              <w:pStyle w:val="Body"/>
              <w:ind w:left="-180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 xml:space="preserve"> (2.0, 22.8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D49A2C" w14:textId="77777777" w:rsidR="00A67263" w:rsidRPr="00455B0C" w:rsidRDefault="00A67263" w:rsidP="00507DAE">
            <w:pPr>
              <w:pStyle w:val="Body"/>
              <w:ind w:left="-180"/>
              <w:jc w:val="center"/>
              <w:rPr>
                <w:color w:val="000000" w:themeColor="text1"/>
                <w:sz w:val="18"/>
                <w:szCs w:val="18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 xml:space="preserve">10.4 </w:t>
            </w:r>
          </w:p>
          <w:p w14:paraId="102B6C38" w14:textId="77777777" w:rsidR="00A67263" w:rsidRPr="00455B0C" w:rsidRDefault="00A67263" w:rsidP="00507DAE">
            <w:pPr>
              <w:pStyle w:val="Body"/>
              <w:ind w:left="-180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(2.8, 21.1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E358EA" w14:textId="77777777" w:rsidR="00A67263" w:rsidRPr="00455B0C" w:rsidRDefault="00A67263" w:rsidP="00507DAE">
            <w:pPr>
              <w:pStyle w:val="Body"/>
              <w:ind w:left="-180"/>
              <w:jc w:val="center"/>
              <w:rPr>
                <w:color w:val="000000" w:themeColor="text1"/>
                <w:sz w:val="18"/>
                <w:szCs w:val="18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8.9</w:t>
            </w:r>
          </w:p>
          <w:p w14:paraId="68D6E82A" w14:textId="77777777" w:rsidR="00A67263" w:rsidRPr="00455B0C" w:rsidRDefault="00A67263" w:rsidP="00507DAE">
            <w:pPr>
              <w:pStyle w:val="Body"/>
              <w:ind w:left="-180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(2.1, 16.2)</w:t>
            </w:r>
          </w:p>
        </w:tc>
        <w:tc>
          <w:tcPr>
            <w:tcW w:w="4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958779" w14:textId="77777777" w:rsidR="00A67263" w:rsidRPr="00455B0C" w:rsidRDefault="00A67263" w:rsidP="00507DAE">
            <w:pPr>
              <w:pStyle w:val="Body"/>
              <w:ind w:left="-180"/>
              <w:jc w:val="right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0.83</w:t>
            </w:r>
          </w:p>
        </w:tc>
      </w:tr>
      <w:tr w:rsidR="00A67263" w:rsidRPr="00455B0C" w14:paraId="2A08F97E" w14:textId="77777777" w:rsidTr="00507DAE">
        <w:trPr>
          <w:gridAfter w:val="2"/>
          <w:wAfter w:w="363" w:type="dxa"/>
          <w:trHeight w:val="792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2B4404" w14:textId="77777777" w:rsidR="00A67263" w:rsidRPr="00455B0C" w:rsidRDefault="00A67263" w:rsidP="00507DAE">
            <w:pPr>
              <w:pStyle w:val="Body"/>
              <w:ind w:right="49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 xml:space="preserve">Serum </w:t>
            </w:r>
            <w:proofErr w:type="spellStart"/>
            <w:r w:rsidRPr="00455B0C">
              <w:rPr>
                <w:color w:val="000000" w:themeColor="text1"/>
                <w:sz w:val="18"/>
                <w:szCs w:val="18"/>
              </w:rPr>
              <w:t>tranferrin</w:t>
            </w:r>
            <w:proofErr w:type="spellEnd"/>
            <w:r w:rsidRPr="00455B0C">
              <w:rPr>
                <w:color w:val="000000" w:themeColor="text1"/>
                <w:sz w:val="18"/>
                <w:szCs w:val="18"/>
              </w:rPr>
              <w:t xml:space="preserve"> receptor (mg/L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DD2C77" w14:textId="77777777" w:rsidR="00A67263" w:rsidRPr="00455B0C" w:rsidRDefault="00A67263" w:rsidP="00507DAE">
            <w:pPr>
              <w:pStyle w:val="Body"/>
              <w:ind w:right="49"/>
              <w:jc w:val="center"/>
              <w:rPr>
                <w:color w:val="000000" w:themeColor="text1"/>
                <w:sz w:val="18"/>
                <w:szCs w:val="18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 xml:space="preserve">4.1 </w:t>
            </w:r>
          </w:p>
          <w:p w14:paraId="24FF90FF" w14:textId="77777777" w:rsidR="00A67263" w:rsidRPr="00455B0C" w:rsidRDefault="00A67263" w:rsidP="00507DAE">
            <w:pPr>
              <w:pStyle w:val="Body"/>
              <w:ind w:right="49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(3.0, 4.8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6A5037" w14:textId="77777777" w:rsidR="00A67263" w:rsidRPr="00455B0C" w:rsidRDefault="00A67263" w:rsidP="00507DAE">
            <w:pPr>
              <w:pStyle w:val="Body"/>
              <w:ind w:right="49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3.6 (2.9, 4.6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94360F" w14:textId="77777777" w:rsidR="00A67263" w:rsidRPr="00455B0C" w:rsidRDefault="00A67263" w:rsidP="00507DAE">
            <w:pPr>
              <w:pStyle w:val="Body"/>
              <w:ind w:right="49"/>
              <w:jc w:val="center"/>
              <w:rPr>
                <w:color w:val="000000" w:themeColor="text1"/>
                <w:sz w:val="18"/>
                <w:szCs w:val="18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3.6</w:t>
            </w:r>
          </w:p>
          <w:p w14:paraId="28EA9C77" w14:textId="77777777" w:rsidR="00A67263" w:rsidRPr="00455B0C" w:rsidRDefault="00A67263" w:rsidP="00507DAE">
            <w:pPr>
              <w:pStyle w:val="Body"/>
              <w:ind w:right="49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 xml:space="preserve"> (3.0, 4.7)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8151DA" w14:textId="77777777" w:rsidR="00A67263" w:rsidRPr="00455B0C" w:rsidRDefault="00A67263" w:rsidP="00507DAE">
            <w:pPr>
              <w:pStyle w:val="Body"/>
              <w:ind w:right="49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0.5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2E031E" w14:textId="77777777" w:rsidR="00A67263" w:rsidRPr="00455B0C" w:rsidRDefault="00A67263" w:rsidP="00507DAE">
            <w:pPr>
              <w:pStyle w:val="Body"/>
              <w:ind w:left="-180"/>
              <w:jc w:val="center"/>
              <w:rPr>
                <w:color w:val="000000" w:themeColor="text1"/>
                <w:sz w:val="18"/>
                <w:szCs w:val="18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2.9</w:t>
            </w:r>
          </w:p>
          <w:p w14:paraId="6F3A7774" w14:textId="77777777" w:rsidR="00A67263" w:rsidRPr="00455B0C" w:rsidRDefault="00A67263" w:rsidP="00507DAE">
            <w:pPr>
              <w:pStyle w:val="Body"/>
              <w:ind w:left="-180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 xml:space="preserve"> (2.2, 3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058A03" w14:textId="77777777" w:rsidR="00A67263" w:rsidRPr="00455B0C" w:rsidRDefault="00A67263" w:rsidP="00507DAE">
            <w:pPr>
              <w:pStyle w:val="Body"/>
              <w:ind w:left="-180"/>
              <w:jc w:val="center"/>
              <w:rPr>
                <w:color w:val="000000" w:themeColor="text1"/>
                <w:sz w:val="18"/>
                <w:szCs w:val="18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 xml:space="preserve">2.9 </w:t>
            </w:r>
          </w:p>
          <w:p w14:paraId="3C8C6C15" w14:textId="77777777" w:rsidR="00A67263" w:rsidRPr="00455B0C" w:rsidRDefault="00A67263" w:rsidP="00507DAE">
            <w:pPr>
              <w:pStyle w:val="Body"/>
              <w:ind w:left="-180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(2.2, 3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1B370B" w14:textId="77777777" w:rsidR="00A67263" w:rsidRPr="00455B0C" w:rsidRDefault="00A67263" w:rsidP="00507DAE">
            <w:pPr>
              <w:pStyle w:val="Body"/>
              <w:ind w:left="-180"/>
              <w:jc w:val="center"/>
              <w:rPr>
                <w:color w:val="000000" w:themeColor="text1"/>
                <w:sz w:val="18"/>
                <w:szCs w:val="18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2.8</w:t>
            </w:r>
          </w:p>
          <w:p w14:paraId="191BA3E6" w14:textId="77777777" w:rsidR="00A67263" w:rsidRPr="00455B0C" w:rsidRDefault="00A67263" w:rsidP="00507DAE">
            <w:pPr>
              <w:pStyle w:val="Body"/>
              <w:ind w:left="-180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 xml:space="preserve"> (2.3, 3.4)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6B6E9E" w14:textId="77777777" w:rsidR="00A67263" w:rsidRPr="00455B0C" w:rsidRDefault="00A67263" w:rsidP="00507DAE">
            <w:pPr>
              <w:pStyle w:val="Body"/>
              <w:tabs>
                <w:tab w:val="left" w:pos="0"/>
                <w:tab w:val="left" w:pos="254"/>
              </w:tabs>
              <w:ind w:left="-180"/>
              <w:jc w:val="right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0.8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7F88DA" w14:textId="77777777" w:rsidR="00A67263" w:rsidRPr="00455B0C" w:rsidRDefault="00A67263" w:rsidP="00507DAE">
            <w:pPr>
              <w:pStyle w:val="Body"/>
              <w:ind w:left="-180"/>
              <w:jc w:val="center"/>
              <w:rPr>
                <w:color w:val="000000" w:themeColor="text1"/>
                <w:sz w:val="18"/>
                <w:szCs w:val="18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 xml:space="preserve">4.6 </w:t>
            </w:r>
          </w:p>
          <w:p w14:paraId="0FB1EACA" w14:textId="77777777" w:rsidR="00A67263" w:rsidRPr="00455B0C" w:rsidRDefault="00A67263" w:rsidP="00507DAE">
            <w:pPr>
              <w:pStyle w:val="Body"/>
              <w:ind w:left="-180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(3.6, 5.5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8907D2" w14:textId="77777777" w:rsidR="00A67263" w:rsidRPr="00455B0C" w:rsidRDefault="00A67263" w:rsidP="00507DAE">
            <w:pPr>
              <w:pStyle w:val="Body"/>
              <w:ind w:left="-180"/>
              <w:jc w:val="center"/>
              <w:rPr>
                <w:color w:val="000000" w:themeColor="text1"/>
                <w:sz w:val="18"/>
                <w:szCs w:val="18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4.1</w:t>
            </w:r>
          </w:p>
          <w:p w14:paraId="1EFDE539" w14:textId="77777777" w:rsidR="00A67263" w:rsidRPr="00455B0C" w:rsidRDefault="00A67263" w:rsidP="00507DAE">
            <w:pPr>
              <w:pStyle w:val="Body"/>
              <w:ind w:left="-180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 xml:space="preserve"> (3.3, 5.3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4F7EB2" w14:textId="77777777" w:rsidR="00A67263" w:rsidRPr="00455B0C" w:rsidRDefault="00A67263" w:rsidP="00507DAE">
            <w:pPr>
              <w:pStyle w:val="Body"/>
              <w:ind w:left="-180"/>
              <w:jc w:val="center"/>
              <w:rPr>
                <w:color w:val="000000" w:themeColor="text1"/>
                <w:sz w:val="18"/>
                <w:szCs w:val="18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 xml:space="preserve">4.5 </w:t>
            </w:r>
          </w:p>
          <w:p w14:paraId="3DBC34FA" w14:textId="77777777" w:rsidR="00A67263" w:rsidRPr="00455B0C" w:rsidRDefault="00A67263" w:rsidP="00507DAE">
            <w:pPr>
              <w:pStyle w:val="Body"/>
              <w:ind w:left="-180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(3.6, 6.2)</w:t>
            </w:r>
          </w:p>
        </w:tc>
        <w:tc>
          <w:tcPr>
            <w:tcW w:w="4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492B24" w14:textId="77777777" w:rsidR="00A67263" w:rsidRPr="00455B0C" w:rsidRDefault="00A67263" w:rsidP="00507DAE">
            <w:pPr>
              <w:pStyle w:val="Body"/>
              <w:ind w:left="-180"/>
              <w:jc w:val="right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0.52</w:t>
            </w:r>
          </w:p>
        </w:tc>
      </w:tr>
      <w:tr w:rsidR="00A67263" w:rsidRPr="00455B0C" w14:paraId="1C7A73BD" w14:textId="77777777" w:rsidTr="00507DAE">
        <w:trPr>
          <w:gridAfter w:val="2"/>
          <w:wAfter w:w="363" w:type="dxa"/>
          <w:trHeight w:val="592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582287" w14:textId="77777777" w:rsidR="00A67263" w:rsidRPr="00455B0C" w:rsidRDefault="00A67263" w:rsidP="00507DAE">
            <w:pPr>
              <w:pStyle w:val="Body"/>
              <w:ind w:right="49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 xml:space="preserve">Plasma zinc, </w:t>
            </w:r>
            <w:proofErr w:type="spellStart"/>
            <w:r w:rsidRPr="00455B0C">
              <w:rPr>
                <w:color w:val="000000" w:themeColor="text1"/>
                <w:sz w:val="18"/>
                <w:szCs w:val="18"/>
              </w:rPr>
              <w:t>μmol</w:t>
            </w:r>
            <w:proofErr w:type="spellEnd"/>
            <w:r w:rsidRPr="00455B0C">
              <w:rPr>
                <w:color w:val="000000" w:themeColor="text1"/>
                <w:sz w:val="18"/>
                <w:szCs w:val="18"/>
              </w:rPr>
              <w:t>/L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316106" w14:textId="77777777" w:rsidR="00A67263" w:rsidRPr="00455B0C" w:rsidRDefault="00A67263" w:rsidP="00507DAE">
            <w:pPr>
              <w:pStyle w:val="Body"/>
              <w:ind w:right="49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9.6 ± 1.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63DDB3" w14:textId="77777777" w:rsidR="00A67263" w:rsidRPr="00455B0C" w:rsidRDefault="00A67263" w:rsidP="00507DAE">
            <w:pPr>
              <w:pStyle w:val="Body"/>
              <w:ind w:right="49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9.6 ± 1.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3CF08C" w14:textId="77777777" w:rsidR="00A67263" w:rsidRPr="00455B0C" w:rsidRDefault="00A67263" w:rsidP="00507DAE">
            <w:pPr>
              <w:pStyle w:val="Body"/>
              <w:ind w:right="49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9.8 ± 1.5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E50080" w14:textId="77777777" w:rsidR="00A67263" w:rsidRPr="00455B0C" w:rsidRDefault="00A67263" w:rsidP="00507DAE">
            <w:pPr>
              <w:pStyle w:val="Body"/>
              <w:ind w:right="49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0.5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511FF1" w14:textId="77777777" w:rsidR="00A67263" w:rsidRPr="00455B0C" w:rsidRDefault="00A67263" w:rsidP="00507DAE">
            <w:pPr>
              <w:pStyle w:val="Body"/>
              <w:ind w:left="-180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8.4 ± 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433A8B" w14:textId="77777777" w:rsidR="00A67263" w:rsidRPr="00455B0C" w:rsidRDefault="00A67263" w:rsidP="00507DAE">
            <w:pPr>
              <w:pStyle w:val="Body"/>
              <w:ind w:left="-180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8.4 ± 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299FBE" w14:textId="77777777" w:rsidR="00A67263" w:rsidRPr="00455B0C" w:rsidRDefault="00A67263" w:rsidP="00507DAE">
            <w:pPr>
              <w:pStyle w:val="Body"/>
              <w:ind w:left="-180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8.3 ± 1.3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E20D2C" w14:textId="77777777" w:rsidR="00A67263" w:rsidRPr="00455B0C" w:rsidRDefault="00A67263" w:rsidP="00507DAE">
            <w:pPr>
              <w:pStyle w:val="Body"/>
              <w:tabs>
                <w:tab w:val="left" w:pos="0"/>
                <w:tab w:val="left" w:pos="254"/>
              </w:tabs>
              <w:ind w:left="-180"/>
              <w:jc w:val="right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0.8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2036F6" w14:textId="77777777" w:rsidR="00A67263" w:rsidRPr="00455B0C" w:rsidRDefault="00A67263" w:rsidP="00507DAE">
            <w:pPr>
              <w:pStyle w:val="Body"/>
              <w:ind w:left="-180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7.7 ± 1.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E95D60" w14:textId="77777777" w:rsidR="00A67263" w:rsidRPr="00455B0C" w:rsidRDefault="00A67263" w:rsidP="00507DAE">
            <w:pPr>
              <w:pStyle w:val="Body"/>
              <w:ind w:left="-180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7.6 ± 1.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AFF5D5" w14:textId="77777777" w:rsidR="00A67263" w:rsidRPr="00455B0C" w:rsidRDefault="00A67263" w:rsidP="00507DAE">
            <w:pPr>
              <w:pStyle w:val="Body"/>
              <w:ind w:left="-180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7.8 ± 1.1</w:t>
            </w:r>
          </w:p>
        </w:tc>
        <w:tc>
          <w:tcPr>
            <w:tcW w:w="4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76AA93" w14:textId="77777777" w:rsidR="00A67263" w:rsidRPr="00455B0C" w:rsidRDefault="00A67263" w:rsidP="00507DAE">
            <w:pPr>
              <w:pStyle w:val="Body"/>
              <w:ind w:left="-180"/>
              <w:jc w:val="right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0.58</w:t>
            </w:r>
          </w:p>
        </w:tc>
      </w:tr>
      <w:tr w:rsidR="00A67263" w:rsidRPr="00455B0C" w14:paraId="5F74B5A9" w14:textId="77777777" w:rsidTr="00507DAE">
        <w:trPr>
          <w:gridAfter w:val="2"/>
          <w:wAfter w:w="363" w:type="dxa"/>
          <w:trHeight w:val="792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B6E531" w14:textId="77777777" w:rsidR="00A67263" w:rsidRPr="00455B0C" w:rsidRDefault="00A67263" w:rsidP="00507DAE">
            <w:pPr>
              <w:pStyle w:val="Body"/>
              <w:ind w:right="49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 xml:space="preserve">Serum vitamin A, </w:t>
            </w:r>
            <w:proofErr w:type="spellStart"/>
            <w:r w:rsidRPr="00455B0C">
              <w:rPr>
                <w:color w:val="000000" w:themeColor="text1"/>
                <w:sz w:val="18"/>
                <w:szCs w:val="18"/>
              </w:rPr>
              <w:t>μmol</w:t>
            </w:r>
            <w:proofErr w:type="spellEnd"/>
            <w:r w:rsidRPr="00455B0C">
              <w:rPr>
                <w:color w:val="000000" w:themeColor="text1"/>
                <w:sz w:val="18"/>
                <w:szCs w:val="18"/>
              </w:rPr>
              <w:t>/L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833FE0" w14:textId="77777777" w:rsidR="00A67263" w:rsidRPr="00455B0C" w:rsidRDefault="00A67263" w:rsidP="00507DAE">
            <w:pPr>
              <w:pStyle w:val="Body"/>
              <w:ind w:right="49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1.6 ± 0.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363B41" w14:textId="77777777" w:rsidR="00A67263" w:rsidRPr="00455B0C" w:rsidRDefault="00A67263" w:rsidP="00507DAE">
            <w:pPr>
              <w:pStyle w:val="Body"/>
              <w:ind w:right="49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1.7 ± 0.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8C2660" w14:textId="77777777" w:rsidR="00A67263" w:rsidRPr="00455B0C" w:rsidRDefault="00A67263" w:rsidP="00507DAE">
            <w:pPr>
              <w:pStyle w:val="Body"/>
              <w:ind w:right="49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1.7 ± 0.4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A8EACC" w14:textId="77777777" w:rsidR="00A67263" w:rsidRPr="00455B0C" w:rsidRDefault="00A67263" w:rsidP="00507DAE">
            <w:pPr>
              <w:pStyle w:val="Body"/>
              <w:ind w:right="49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0.7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44573E" w14:textId="77777777" w:rsidR="00A67263" w:rsidRPr="00455B0C" w:rsidRDefault="00A67263" w:rsidP="00507DAE">
            <w:pPr>
              <w:pStyle w:val="Body"/>
              <w:ind w:left="-180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1.7 ± 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D3DC23" w14:textId="77777777" w:rsidR="00A67263" w:rsidRPr="00455B0C" w:rsidRDefault="00A67263" w:rsidP="00507DAE">
            <w:pPr>
              <w:pStyle w:val="Body"/>
              <w:ind w:left="-180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1.7 ± 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B0F2DF" w14:textId="77777777" w:rsidR="00A67263" w:rsidRPr="00455B0C" w:rsidRDefault="00A67263" w:rsidP="00507DAE">
            <w:pPr>
              <w:pStyle w:val="Body"/>
              <w:ind w:left="-180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1.7 ± 0.4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622BC7" w14:textId="77777777" w:rsidR="00A67263" w:rsidRPr="00455B0C" w:rsidRDefault="00A67263" w:rsidP="00507DAE">
            <w:pPr>
              <w:pStyle w:val="Body"/>
              <w:tabs>
                <w:tab w:val="left" w:pos="0"/>
                <w:tab w:val="left" w:pos="254"/>
              </w:tabs>
              <w:ind w:left="-180"/>
              <w:jc w:val="right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0.5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36582B" w14:textId="77777777" w:rsidR="00A67263" w:rsidRPr="00455B0C" w:rsidRDefault="00A67263" w:rsidP="00507DAE">
            <w:pPr>
              <w:pStyle w:val="Body"/>
              <w:ind w:left="-180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1.5 ± 0.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E15285" w14:textId="77777777" w:rsidR="00A67263" w:rsidRPr="00455B0C" w:rsidRDefault="00A67263" w:rsidP="00507DAE">
            <w:pPr>
              <w:pStyle w:val="Body"/>
              <w:ind w:left="-180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1.5 ± 0.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279D8C" w14:textId="77777777" w:rsidR="00A67263" w:rsidRPr="00455B0C" w:rsidRDefault="00A67263" w:rsidP="00507DAE">
            <w:pPr>
              <w:pStyle w:val="Body"/>
              <w:ind w:left="-180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1.5 ± 0.4</w:t>
            </w:r>
          </w:p>
        </w:tc>
        <w:tc>
          <w:tcPr>
            <w:tcW w:w="4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D3C68C" w14:textId="77777777" w:rsidR="00A67263" w:rsidRPr="00455B0C" w:rsidRDefault="00A67263" w:rsidP="00507DAE">
            <w:pPr>
              <w:pStyle w:val="Body"/>
              <w:ind w:left="-180"/>
              <w:jc w:val="right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0.67</w:t>
            </w:r>
          </w:p>
        </w:tc>
      </w:tr>
      <w:tr w:rsidR="00A67263" w:rsidRPr="00455B0C" w14:paraId="2326BEA7" w14:textId="77777777" w:rsidTr="00507DAE">
        <w:trPr>
          <w:gridAfter w:val="2"/>
          <w:wAfter w:w="363" w:type="dxa"/>
          <w:trHeight w:val="592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69F534" w14:textId="77777777" w:rsidR="00A67263" w:rsidRPr="00455B0C" w:rsidRDefault="00A67263" w:rsidP="00507DAE">
            <w:pPr>
              <w:pStyle w:val="Body"/>
              <w:ind w:right="49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 xml:space="preserve">Serum folate, </w:t>
            </w:r>
            <w:proofErr w:type="spellStart"/>
            <w:r w:rsidRPr="00455B0C">
              <w:rPr>
                <w:color w:val="000000" w:themeColor="text1"/>
                <w:sz w:val="18"/>
                <w:szCs w:val="18"/>
              </w:rPr>
              <w:t>nmol</w:t>
            </w:r>
            <w:proofErr w:type="spellEnd"/>
            <w:r w:rsidRPr="00455B0C">
              <w:rPr>
                <w:color w:val="000000" w:themeColor="text1"/>
                <w:sz w:val="18"/>
                <w:szCs w:val="18"/>
              </w:rPr>
              <w:t xml:space="preserve">/L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F09971" w14:textId="77777777" w:rsidR="00A67263" w:rsidRPr="00455B0C" w:rsidRDefault="00A67263" w:rsidP="00507DAE">
            <w:pPr>
              <w:pStyle w:val="Body"/>
              <w:ind w:right="49"/>
              <w:jc w:val="center"/>
              <w:rPr>
                <w:color w:val="000000" w:themeColor="text1"/>
                <w:sz w:val="18"/>
                <w:szCs w:val="18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 xml:space="preserve">16.9 </w:t>
            </w:r>
          </w:p>
          <w:p w14:paraId="0B3B5DD2" w14:textId="77777777" w:rsidR="00A67263" w:rsidRPr="00455B0C" w:rsidRDefault="00A67263" w:rsidP="00507DAE">
            <w:pPr>
              <w:pStyle w:val="Body"/>
              <w:ind w:right="49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(14.2-27.7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8AE5A0" w14:textId="77777777" w:rsidR="00A67263" w:rsidRPr="00455B0C" w:rsidRDefault="00A67263" w:rsidP="00507DAE">
            <w:pPr>
              <w:pStyle w:val="Body"/>
              <w:ind w:right="49"/>
              <w:jc w:val="center"/>
              <w:rPr>
                <w:color w:val="000000" w:themeColor="text1"/>
                <w:sz w:val="18"/>
                <w:szCs w:val="18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18.7</w:t>
            </w:r>
          </w:p>
          <w:p w14:paraId="0E982F01" w14:textId="77777777" w:rsidR="00A67263" w:rsidRPr="00455B0C" w:rsidRDefault="00A67263" w:rsidP="00507DAE">
            <w:pPr>
              <w:pStyle w:val="Body"/>
              <w:ind w:right="49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 xml:space="preserve"> (13.9, 27.2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4FE0D9" w14:textId="77777777" w:rsidR="00A67263" w:rsidRPr="00455B0C" w:rsidRDefault="00A67263" w:rsidP="00507DAE">
            <w:pPr>
              <w:pStyle w:val="Body"/>
              <w:ind w:right="49"/>
              <w:jc w:val="center"/>
              <w:rPr>
                <w:color w:val="000000" w:themeColor="text1"/>
                <w:sz w:val="18"/>
                <w:szCs w:val="18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18.7</w:t>
            </w:r>
          </w:p>
          <w:p w14:paraId="3671DA78" w14:textId="77777777" w:rsidR="00A67263" w:rsidRPr="00455B0C" w:rsidRDefault="00A67263" w:rsidP="00507DAE">
            <w:pPr>
              <w:pStyle w:val="Body"/>
              <w:ind w:right="49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 xml:space="preserve"> (14.9-23.3)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D70E53" w14:textId="77777777" w:rsidR="00A67263" w:rsidRPr="00455B0C" w:rsidRDefault="00A67263" w:rsidP="00507DAE">
            <w:pPr>
              <w:pStyle w:val="Body"/>
              <w:ind w:right="49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0.9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4D7318" w14:textId="77777777" w:rsidR="00A67263" w:rsidRPr="00455B0C" w:rsidRDefault="00A67263" w:rsidP="00507DAE">
            <w:pPr>
              <w:pStyle w:val="Body"/>
              <w:ind w:left="-180"/>
              <w:jc w:val="center"/>
              <w:rPr>
                <w:color w:val="000000" w:themeColor="text1"/>
                <w:sz w:val="18"/>
                <w:szCs w:val="18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40.8</w:t>
            </w:r>
          </w:p>
          <w:p w14:paraId="1F4563F8" w14:textId="77777777" w:rsidR="00A67263" w:rsidRPr="00455B0C" w:rsidRDefault="00A67263" w:rsidP="00507DAE">
            <w:pPr>
              <w:pStyle w:val="Body"/>
              <w:ind w:left="-180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 xml:space="preserve"> (28.9, 51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18EB7F" w14:textId="77777777" w:rsidR="00A67263" w:rsidRPr="00455B0C" w:rsidRDefault="00A67263" w:rsidP="00507DAE">
            <w:pPr>
              <w:pStyle w:val="Body"/>
              <w:ind w:left="-180"/>
              <w:jc w:val="center"/>
              <w:rPr>
                <w:color w:val="000000" w:themeColor="text1"/>
                <w:sz w:val="18"/>
                <w:szCs w:val="18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 xml:space="preserve">39.8 </w:t>
            </w:r>
          </w:p>
          <w:p w14:paraId="0B0F4F24" w14:textId="77777777" w:rsidR="00A67263" w:rsidRPr="00455B0C" w:rsidRDefault="00A67263" w:rsidP="00507DAE">
            <w:pPr>
              <w:pStyle w:val="Body"/>
              <w:ind w:left="-180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(29.2, 47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5BD00C" w14:textId="77777777" w:rsidR="00A67263" w:rsidRPr="00455B0C" w:rsidRDefault="00A67263" w:rsidP="00507DAE">
            <w:pPr>
              <w:pStyle w:val="Body"/>
              <w:ind w:left="-180"/>
              <w:jc w:val="center"/>
              <w:rPr>
                <w:color w:val="000000" w:themeColor="text1"/>
                <w:sz w:val="18"/>
                <w:szCs w:val="18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 xml:space="preserve">33.5 </w:t>
            </w:r>
          </w:p>
          <w:p w14:paraId="0E495080" w14:textId="77777777" w:rsidR="00A67263" w:rsidRPr="00455B0C" w:rsidRDefault="00A67263" w:rsidP="00507DAE">
            <w:pPr>
              <w:pStyle w:val="Body"/>
              <w:ind w:left="-180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(24.7, 48.7)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A206CF" w14:textId="77777777" w:rsidR="00A67263" w:rsidRPr="00455B0C" w:rsidRDefault="00A67263" w:rsidP="00507DAE">
            <w:pPr>
              <w:pStyle w:val="Body"/>
              <w:tabs>
                <w:tab w:val="left" w:pos="0"/>
                <w:tab w:val="left" w:pos="254"/>
              </w:tabs>
              <w:ind w:left="-180"/>
              <w:jc w:val="right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0.2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EBF18A" w14:textId="77777777" w:rsidR="00A67263" w:rsidRPr="00455B0C" w:rsidRDefault="00A67263" w:rsidP="00507DAE">
            <w:pPr>
              <w:pStyle w:val="Body"/>
              <w:ind w:left="-180"/>
              <w:jc w:val="center"/>
              <w:rPr>
                <w:color w:val="000000" w:themeColor="text1"/>
                <w:sz w:val="18"/>
                <w:szCs w:val="18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 xml:space="preserve">36.8 </w:t>
            </w:r>
          </w:p>
          <w:p w14:paraId="659E19C4" w14:textId="77777777" w:rsidR="00A67263" w:rsidRPr="00455B0C" w:rsidRDefault="00A67263" w:rsidP="00507DAE">
            <w:pPr>
              <w:pStyle w:val="Body"/>
              <w:ind w:left="-180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(24.2, 52.0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4F5DD9" w14:textId="77777777" w:rsidR="00A67263" w:rsidRPr="00455B0C" w:rsidRDefault="00A67263" w:rsidP="00507DAE">
            <w:pPr>
              <w:pStyle w:val="Body"/>
              <w:ind w:left="-180"/>
              <w:jc w:val="center"/>
              <w:rPr>
                <w:color w:val="000000" w:themeColor="text1"/>
                <w:sz w:val="18"/>
                <w:szCs w:val="18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30.8</w:t>
            </w:r>
          </w:p>
          <w:p w14:paraId="68D05261" w14:textId="77777777" w:rsidR="00A67263" w:rsidRPr="00455B0C" w:rsidRDefault="00A67263" w:rsidP="00507DAE">
            <w:pPr>
              <w:pStyle w:val="Body"/>
              <w:ind w:left="-180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(17.9, 48.1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F53985" w14:textId="77777777" w:rsidR="00A67263" w:rsidRPr="00455B0C" w:rsidRDefault="00A67263" w:rsidP="00507DAE">
            <w:pPr>
              <w:pStyle w:val="Body"/>
              <w:ind w:left="-180"/>
              <w:jc w:val="center"/>
              <w:rPr>
                <w:color w:val="000000" w:themeColor="text1"/>
                <w:sz w:val="18"/>
                <w:szCs w:val="18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34.1</w:t>
            </w:r>
          </w:p>
          <w:p w14:paraId="4CAC5478" w14:textId="77777777" w:rsidR="00A67263" w:rsidRPr="00455B0C" w:rsidRDefault="00A67263" w:rsidP="00507DAE">
            <w:pPr>
              <w:pStyle w:val="Body"/>
              <w:ind w:left="-180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(21.6-49.0)</w:t>
            </w:r>
          </w:p>
        </w:tc>
        <w:tc>
          <w:tcPr>
            <w:tcW w:w="4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315F6E" w14:textId="77777777" w:rsidR="00A67263" w:rsidRPr="00455B0C" w:rsidRDefault="00A67263" w:rsidP="00507DAE">
            <w:pPr>
              <w:pStyle w:val="Body"/>
              <w:ind w:left="-180"/>
              <w:jc w:val="right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0.42</w:t>
            </w:r>
          </w:p>
        </w:tc>
      </w:tr>
      <w:tr w:rsidR="00A67263" w:rsidRPr="00455B0C" w14:paraId="08CCB581" w14:textId="77777777" w:rsidTr="00507DAE">
        <w:trPr>
          <w:gridAfter w:val="2"/>
          <w:wAfter w:w="363" w:type="dxa"/>
          <w:trHeight w:val="592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6CCF48" w14:textId="77777777" w:rsidR="00A67263" w:rsidRPr="00455B0C" w:rsidRDefault="00A67263" w:rsidP="00507DAE">
            <w:pPr>
              <w:pStyle w:val="Body"/>
              <w:ind w:right="49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 xml:space="preserve">Serum cobalamin, </w:t>
            </w:r>
            <w:proofErr w:type="spellStart"/>
            <w:r w:rsidRPr="00455B0C">
              <w:rPr>
                <w:color w:val="000000" w:themeColor="text1"/>
                <w:sz w:val="18"/>
                <w:szCs w:val="18"/>
              </w:rPr>
              <w:t>pmol</w:t>
            </w:r>
            <w:proofErr w:type="spellEnd"/>
            <w:r w:rsidRPr="00455B0C">
              <w:rPr>
                <w:color w:val="000000" w:themeColor="text1"/>
                <w:sz w:val="18"/>
                <w:szCs w:val="18"/>
              </w:rPr>
              <w:t>/L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58C2FE" w14:textId="77777777" w:rsidR="00A67263" w:rsidRPr="00455B0C" w:rsidRDefault="00A67263" w:rsidP="00507DAE">
            <w:pPr>
              <w:pStyle w:val="Body"/>
              <w:ind w:right="49"/>
              <w:jc w:val="center"/>
              <w:rPr>
                <w:color w:val="000000" w:themeColor="text1"/>
                <w:sz w:val="18"/>
                <w:szCs w:val="18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 xml:space="preserve">662 </w:t>
            </w:r>
          </w:p>
          <w:p w14:paraId="2D3D48D7" w14:textId="77777777" w:rsidR="00A67263" w:rsidRPr="00455B0C" w:rsidRDefault="00A67263" w:rsidP="00507DAE">
            <w:pPr>
              <w:pStyle w:val="Body"/>
              <w:ind w:right="49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(519, 820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202D49" w14:textId="77777777" w:rsidR="00A67263" w:rsidRPr="00455B0C" w:rsidRDefault="00A67263" w:rsidP="00507DAE">
            <w:pPr>
              <w:pStyle w:val="Body"/>
              <w:ind w:right="49"/>
              <w:jc w:val="center"/>
              <w:rPr>
                <w:color w:val="000000" w:themeColor="text1"/>
                <w:sz w:val="18"/>
                <w:szCs w:val="18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 xml:space="preserve">716 </w:t>
            </w:r>
          </w:p>
          <w:p w14:paraId="24760072" w14:textId="77777777" w:rsidR="00A67263" w:rsidRPr="00455B0C" w:rsidRDefault="00A67263" w:rsidP="00507DAE">
            <w:pPr>
              <w:pStyle w:val="Body"/>
              <w:ind w:right="49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(584, 915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FBCE5C" w14:textId="77777777" w:rsidR="00A67263" w:rsidRPr="00455B0C" w:rsidRDefault="00A67263" w:rsidP="00507DAE">
            <w:pPr>
              <w:pStyle w:val="Body"/>
              <w:ind w:right="49"/>
              <w:jc w:val="center"/>
              <w:rPr>
                <w:color w:val="000000" w:themeColor="text1"/>
                <w:sz w:val="18"/>
                <w:szCs w:val="18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 xml:space="preserve">673 </w:t>
            </w:r>
          </w:p>
          <w:p w14:paraId="20287B10" w14:textId="77777777" w:rsidR="00A67263" w:rsidRPr="00455B0C" w:rsidRDefault="00A67263" w:rsidP="00507DAE">
            <w:pPr>
              <w:pStyle w:val="Body"/>
              <w:ind w:right="49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(539, 831)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05CDE8" w14:textId="77777777" w:rsidR="00A67263" w:rsidRPr="00455B0C" w:rsidRDefault="00A67263" w:rsidP="00507DAE">
            <w:pPr>
              <w:pStyle w:val="Body"/>
              <w:ind w:right="49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0.3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B926DC" w14:textId="77777777" w:rsidR="00A67263" w:rsidRPr="00455B0C" w:rsidRDefault="00A67263" w:rsidP="00507DAE">
            <w:pPr>
              <w:pStyle w:val="Body"/>
              <w:ind w:left="-180"/>
              <w:jc w:val="center"/>
              <w:rPr>
                <w:color w:val="000000" w:themeColor="text1"/>
                <w:sz w:val="18"/>
                <w:szCs w:val="18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 xml:space="preserve">588 </w:t>
            </w:r>
          </w:p>
          <w:p w14:paraId="7B1476C6" w14:textId="77777777" w:rsidR="00A67263" w:rsidRPr="00455B0C" w:rsidRDefault="00A67263" w:rsidP="00507DAE">
            <w:pPr>
              <w:pStyle w:val="Body"/>
              <w:ind w:left="-180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(457, 68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1D7440" w14:textId="77777777" w:rsidR="00A67263" w:rsidRPr="00455B0C" w:rsidRDefault="00A67263" w:rsidP="00507DAE">
            <w:pPr>
              <w:pStyle w:val="Body"/>
              <w:ind w:left="-180"/>
              <w:jc w:val="center"/>
              <w:rPr>
                <w:color w:val="000000" w:themeColor="text1"/>
                <w:sz w:val="18"/>
                <w:szCs w:val="18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 xml:space="preserve">557 </w:t>
            </w:r>
          </w:p>
          <w:p w14:paraId="1401B1DD" w14:textId="77777777" w:rsidR="00A67263" w:rsidRPr="00455B0C" w:rsidRDefault="00A67263" w:rsidP="00507DAE">
            <w:pPr>
              <w:pStyle w:val="Body"/>
              <w:ind w:left="-180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(494, 69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11335E" w14:textId="77777777" w:rsidR="00A67263" w:rsidRPr="00455B0C" w:rsidRDefault="00A67263" w:rsidP="00507DAE">
            <w:pPr>
              <w:pStyle w:val="Body"/>
              <w:ind w:left="-180"/>
              <w:jc w:val="center"/>
              <w:rPr>
                <w:color w:val="000000" w:themeColor="text1"/>
                <w:sz w:val="18"/>
                <w:szCs w:val="18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 xml:space="preserve">568 </w:t>
            </w:r>
          </w:p>
          <w:p w14:paraId="4EEC6CF2" w14:textId="77777777" w:rsidR="00A67263" w:rsidRPr="00455B0C" w:rsidRDefault="00A67263" w:rsidP="00507DAE">
            <w:pPr>
              <w:pStyle w:val="Body"/>
              <w:ind w:left="-180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(451, 779)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1C6AE9" w14:textId="77777777" w:rsidR="00A67263" w:rsidRPr="00455B0C" w:rsidRDefault="00A67263" w:rsidP="00507DAE">
            <w:pPr>
              <w:pStyle w:val="Body"/>
              <w:tabs>
                <w:tab w:val="left" w:pos="0"/>
                <w:tab w:val="left" w:pos="254"/>
              </w:tabs>
              <w:ind w:left="-180"/>
              <w:jc w:val="right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0.9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3E552B" w14:textId="77777777" w:rsidR="00A67263" w:rsidRPr="00455B0C" w:rsidRDefault="00A67263" w:rsidP="00507DAE">
            <w:pPr>
              <w:pStyle w:val="Body"/>
              <w:ind w:left="-180"/>
              <w:jc w:val="center"/>
              <w:rPr>
                <w:color w:val="000000" w:themeColor="text1"/>
                <w:sz w:val="18"/>
                <w:szCs w:val="18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427</w:t>
            </w:r>
          </w:p>
          <w:p w14:paraId="52563B5F" w14:textId="77777777" w:rsidR="00A67263" w:rsidRPr="00455B0C" w:rsidRDefault="00A67263" w:rsidP="00507DAE">
            <w:pPr>
              <w:pStyle w:val="Body"/>
              <w:ind w:left="-180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 xml:space="preserve"> (304, 560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3082CD" w14:textId="77777777" w:rsidR="00A67263" w:rsidRPr="00455B0C" w:rsidRDefault="00A67263" w:rsidP="00507DAE">
            <w:pPr>
              <w:pStyle w:val="Body"/>
              <w:ind w:left="-180"/>
              <w:jc w:val="center"/>
              <w:rPr>
                <w:color w:val="000000" w:themeColor="text1"/>
                <w:sz w:val="18"/>
                <w:szCs w:val="18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454</w:t>
            </w:r>
          </w:p>
          <w:p w14:paraId="4D16E3C4" w14:textId="77777777" w:rsidR="00A67263" w:rsidRPr="00455B0C" w:rsidRDefault="00A67263" w:rsidP="00507DAE">
            <w:pPr>
              <w:pStyle w:val="Body"/>
              <w:ind w:left="-180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 xml:space="preserve"> (357, 558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2CA242" w14:textId="77777777" w:rsidR="00A67263" w:rsidRPr="00455B0C" w:rsidRDefault="00A67263" w:rsidP="00507DAE">
            <w:pPr>
              <w:pStyle w:val="Body"/>
              <w:ind w:left="-180"/>
              <w:jc w:val="center"/>
              <w:rPr>
                <w:color w:val="000000" w:themeColor="text1"/>
                <w:sz w:val="18"/>
                <w:szCs w:val="18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 xml:space="preserve">401 </w:t>
            </w:r>
          </w:p>
          <w:p w14:paraId="05597F78" w14:textId="77777777" w:rsidR="00A67263" w:rsidRPr="00455B0C" w:rsidRDefault="00A67263" w:rsidP="00507DAE">
            <w:pPr>
              <w:pStyle w:val="Body"/>
              <w:ind w:left="-180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(313, 526)</w:t>
            </w:r>
          </w:p>
        </w:tc>
        <w:tc>
          <w:tcPr>
            <w:tcW w:w="4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7BC8A1" w14:textId="77777777" w:rsidR="00A67263" w:rsidRPr="00455B0C" w:rsidRDefault="00A67263" w:rsidP="00507DAE">
            <w:pPr>
              <w:pStyle w:val="Body"/>
              <w:ind w:left="-180"/>
              <w:jc w:val="right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0.26</w:t>
            </w:r>
          </w:p>
        </w:tc>
      </w:tr>
      <w:tr w:rsidR="00A67263" w:rsidRPr="00455B0C" w14:paraId="7E7608A9" w14:textId="77777777" w:rsidTr="00507DAE">
        <w:trPr>
          <w:gridAfter w:val="2"/>
          <w:wAfter w:w="363" w:type="dxa"/>
          <w:trHeight w:val="992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5BC512" w14:textId="77777777" w:rsidR="00A67263" w:rsidRPr="00455B0C" w:rsidRDefault="00A67263" w:rsidP="00507DAE">
            <w:pPr>
              <w:pStyle w:val="Body"/>
              <w:ind w:right="49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Acute inflammation (CRP &gt; 5 mg/L), %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A407A6" w14:textId="77777777" w:rsidR="00A67263" w:rsidRPr="00455B0C" w:rsidRDefault="00A67263" w:rsidP="00507DAE">
            <w:pPr>
              <w:pStyle w:val="Body"/>
              <w:ind w:right="49"/>
              <w:jc w:val="center"/>
              <w:rPr>
                <w:color w:val="000000" w:themeColor="text1"/>
                <w:sz w:val="18"/>
                <w:szCs w:val="18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1.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C64969" w14:textId="77777777" w:rsidR="00A67263" w:rsidRPr="00455B0C" w:rsidRDefault="00A67263" w:rsidP="00507DAE">
            <w:pPr>
              <w:pStyle w:val="Body"/>
              <w:ind w:right="49"/>
              <w:jc w:val="center"/>
              <w:rPr>
                <w:color w:val="000000" w:themeColor="text1"/>
                <w:sz w:val="18"/>
                <w:szCs w:val="18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6.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FB46BE" w14:textId="77777777" w:rsidR="00A67263" w:rsidRPr="00455B0C" w:rsidRDefault="00A67263" w:rsidP="00507DAE">
            <w:pPr>
              <w:pStyle w:val="Body"/>
              <w:ind w:right="49"/>
              <w:jc w:val="center"/>
              <w:rPr>
                <w:color w:val="000000" w:themeColor="text1"/>
                <w:sz w:val="18"/>
                <w:szCs w:val="18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D5BBC5" w14:textId="77777777" w:rsidR="00A67263" w:rsidRPr="00455B0C" w:rsidRDefault="00A67263" w:rsidP="00507DAE">
            <w:pPr>
              <w:pStyle w:val="Body"/>
              <w:ind w:right="49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9138C0" w14:textId="77777777" w:rsidR="00A67263" w:rsidRPr="00455B0C" w:rsidRDefault="00A67263" w:rsidP="00507DAE">
            <w:pPr>
              <w:pStyle w:val="Body"/>
              <w:ind w:left="-180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6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3B02D3" w14:textId="77777777" w:rsidR="00A67263" w:rsidRPr="00455B0C" w:rsidRDefault="00A67263" w:rsidP="00507DAE">
            <w:pPr>
              <w:pStyle w:val="Body"/>
              <w:ind w:left="-180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3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E85A22" w14:textId="77777777" w:rsidR="00A67263" w:rsidRPr="00455B0C" w:rsidRDefault="00A67263" w:rsidP="00507DAE">
            <w:pPr>
              <w:pStyle w:val="Body"/>
              <w:ind w:left="-180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7.7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D67908" w14:textId="77777777" w:rsidR="00A67263" w:rsidRPr="00455B0C" w:rsidRDefault="00A67263" w:rsidP="00507DAE">
            <w:pPr>
              <w:pStyle w:val="Body"/>
              <w:tabs>
                <w:tab w:val="left" w:pos="0"/>
                <w:tab w:val="left" w:pos="254"/>
              </w:tabs>
              <w:ind w:left="-180"/>
              <w:jc w:val="right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0.6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EE07F7" w14:textId="77777777" w:rsidR="00A67263" w:rsidRPr="00455B0C" w:rsidRDefault="00A67263" w:rsidP="00507DAE">
            <w:pPr>
              <w:pStyle w:val="Body"/>
              <w:ind w:left="-180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5.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B46379" w14:textId="77777777" w:rsidR="00A67263" w:rsidRPr="00455B0C" w:rsidRDefault="00A67263" w:rsidP="00507DAE">
            <w:pPr>
              <w:pStyle w:val="Body"/>
              <w:ind w:left="-180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9.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590381" w14:textId="77777777" w:rsidR="00A67263" w:rsidRPr="00455B0C" w:rsidRDefault="00A67263" w:rsidP="00507DAE">
            <w:pPr>
              <w:pStyle w:val="Body"/>
              <w:ind w:left="-180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3.2</w:t>
            </w:r>
          </w:p>
        </w:tc>
        <w:tc>
          <w:tcPr>
            <w:tcW w:w="4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E850F1" w14:textId="77777777" w:rsidR="00A67263" w:rsidRPr="00455B0C" w:rsidRDefault="00A67263" w:rsidP="00507DAE">
            <w:pPr>
              <w:pStyle w:val="Body"/>
              <w:ind w:left="-180"/>
              <w:jc w:val="right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0.31</w:t>
            </w:r>
          </w:p>
        </w:tc>
      </w:tr>
      <w:tr w:rsidR="00A67263" w:rsidRPr="00455B0C" w14:paraId="29E6F316" w14:textId="77777777" w:rsidTr="00507DAE">
        <w:trPr>
          <w:gridAfter w:val="2"/>
          <w:wAfter w:w="363" w:type="dxa"/>
          <w:trHeight w:val="997"/>
        </w:trPr>
        <w:tc>
          <w:tcPr>
            <w:tcW w:w="23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3736CE" w14:textId="77777777" w:rsidR="00A67263" w:rsidRPr="00455B0C" w:rsidRDefault="00A67263" w:rsidP="00507DAE">
            <w:pPr>
              <w:pStyle w:val="Body"/>
              <w:ind w:right="49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Chronic inflammation (AGP &gt; 1 g/L), %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3E369C" w14:textId="77777777" w:rsidR="00A67263" w:rsidRPr="00455B0C" w:rsidRDefault="00A67263" w:rsidP="00507DAE">
            <w:pPr>
              <w:pStyle w:val="Body"/>
              <w:ind w:right="49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1.9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C1B3E0" w14:textId="77777777" w:rsidR="00A67263" w:rsidRPr="00455B0C" w:rsidRDefault="00A67263" w:rsidP="00507DAE">
            <w:pPr>
              <w:pStyle w:val="Body"/>
              <w:ind w:right="49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1E4A81" w14:textId="77777777" w:rsidR="00A67263" w:rsidRPr="00455B0C" w:rsidRDefault="00A67263" w:rsidP="00507DAE">
            <w:pPr>
              <w:pStyle w:val="Body"/>
              <w:ind w:right="49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1CFE32" w14:textId="77777777" w:rsidR="00A67263" w:rsidRPr="00455B0C" w:rsidRDefault="00A67263" w:rsidP="00507DAE">
            <w:pPr>
              <w:pStyle w:val="Body"/>
              <w:ind w:right="49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0.31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509B02" w14:textId="77777777" w:rsidR="00A67263" w:rsidRPr="00455B0C" w:rsidRDefault="00A67263" w:rsidP="00507DAE">
            <w:pPr>
              <w:pStyle w:val="Body"/>
              <w:ind w:left="-180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576336" w14:textId="77777777" w:rsidR="00A67263" w:rsidRPr="00455B0C" w:rsidRDefault="00A67263" w:rsidP="00507DAE">
            <w:pPr>
              <w:pStyle w:val="Body"/>
              <w:ind w:left="-180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85CD08" w14:textId="77777777" w:rsidR="00A67263" w:rsidRPr="00455B0C" w:rsidRDefault="00A67263" w:rsidP="00507DAE">
            <w:pPr>
              <w:pStyle w:val="Body"/>
              <w:ind w:left="-180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179182" w14:textId="77777777" w:rsidR="00A67263" w:rsidRPr="00455B0C" w:rsidRDefault="00A67263" w:rsidP="00507DAE">
            <w:pPr>
              <w:pStyle w:val="Body"/>
              <w:tabs>
                <w:tab w:val="left" w:pos="0"/>
                <w:tab w:val="left" w:pos="254"/>
              </w:tabs>
              <w:ind w:left="-180"/>
              <w:jc w:val="right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0.4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360DC1" w14:textId="77777777" w:rsidR="00A67263" w:rsidRPr="00455B0C" w:rsidRDefault="00A67263" w:rsidP="00507DAE">
            <w:pPr>
              <w:pStyle w:val="Body"/>
              <w:ind w:left="-180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BA83AC" w14:textId="77777777" w:rsidR="00A67263" w:rsidRPr="00455B0C" w:rsidRDefault="00A67263" w:rsidP="00507DAE">
            <w:pPr>
              <w:pStyle w:val="Body"/>
              <w:ind w:left="-180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5A4029" w14:textId="77777777" w:rsidR="00A67263" w:rsidRPr="00455B0C" w:rsidRDefault="00A67263" w:rsidP="00507DAE">
            <w:pPr>
              <w:pStyle w:val="Body"/>
              <w:ind w:left="-180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451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5C6DA4" w14:textId="77777777" w:rsidR="00A67263" w:rsidRPr="00455B0C" w:rsidRDefault="00A67263" w:rsidP="00507DAE">
            <w:pPr>
              <w:pStyle w:val="Body"/>
              <w:ind w:left="-180"/>
              <w:jc w:val="center"/>
              <w:rPr>
                <w:color w:val="000000" w:themeColor="text1"/>
              </w:rPr>
            </w:pPr>
            <w:r w:rsidRPr="00455B0C">
              <w:rPr>
                <w:color w:val="000000" w:themeColor="text1"/>
                <w:sz w:val="18"/>
                <w:szCs w:val="18"/>
              </w:rPr>
              <w:t>ns</w:t>
            </w:r>
          </w:p>
        </w:tc>
      </w:tr>
    </w:tbl>
    <w:p w14:paraId="1C0869E9" w14:textId="77777777" w:rsidR="00A67263" w:rsidRPr="005D7953" w:rsidRDefault="00A67263" w:rsidP="00A67263">
      <w:pPr>
        <w:pStyle w:val="Body"/>
        <w:widowControl w:val="0"/>
        <w:ind w:left="-180"/>
        <w:rPr>
          <w:color w:val="FF0000"/>
        </w:rPr>
      </w:pPr>
    </w:p>
    <w:p w14:paraId="09D3DE19" w14:textId="77777777" w:rsidR="00A67263" w:rsidRPr="00455B0C" w:rsidRDefault="00A67263" w:rsidP="00A67263">
      <w:pPr>
        <w:pStyle w:val="Body"/>
        <w:spacing w:line="480" w:lineRule="auto"/>
        <w:ind w:left="-180"/>
        <w:rPr>
          <w:color w:val="000000" w:themeColor="text1"/>
        </w:rPr>
      </w:pPr>
      <w:r w:rsidRPr="00455B0C">
        <w:rPr>
          <w:color w:val="000000" w:themeColor="text1"/>
          <w:vertAlign w:val="superscript"/>
          <w:lang w:val="ru-RU"/>
        </w:rPr>
        <w:t xml:space="preserve">1 </w:t>
      </w:r>
      <w:r w:rsidRPr="00455B0C">
        <w:rPr>
          <w:color w:val="000000" w:themeColor="text1"/>
        </w:rPr>
        <w:t>Values are means ± SDs, medians (25</w:t>
      </w:r>
      <w:r w:rsidRPr="00455B0C">
        <w:rPr>
          <w:color w:val="000000" w:themeColor="text1"/>
          <w:vertAlign w:val="superscript"/>
        </w:rPr>
        <w:t>th</w:t>
      </w:r>
      <w:r w:rsidRPr="00455B0C">
        <w:rPr>
          <w:color w:val="000000" w:themeColor="text1"/>
        </w:rPr>
        <w:t>, 75</w:t>
      </w:r>
      <w:r w:rsidRPr="00455B0C">
        <w:rPr>
          <w:color w:val="000000" w:themeColor="text1"/>
          <w:vertAlign w:val="superscript"/>
        </w:rPr>
        <w:t>th</w:t>
      </w:r>
      <w:r w:rsidRPr="00455B0C">
        <w:rPr>
          <w:color w:val="000000" w:themeColor="text1"/>
        </w:rPr>
        <w:t xml:space="preserve"> percentiles), or percentages of the total population. Sample sizes for each variable vary slightly because of item-specific missing data. PC-T, food supplement from pre-pregnancy to term, MG-T, food supplement from mid-pregnancy to term, RPC, routine perinatal care, CRP, C-reactive protein, AGP, α-1 acid glycoprotein.</w:t>
      </w:r>
    </w:p>
    <w:p w14:paraId="1FFC1F61" w14:textId="77777777" w:rsidR="00A67263" w:rsidRPr="00455B0C" w:rsidRDefault="00A67263" w:rsidP="00A67263">
      <w:pPr>
        <w:pStyle w:val="Body"/>
        <w:spacing w:line="480" w:lineRule="auto"/>
        <w:ind w:left="-180"/>
        <w:rPr>
          <w:color w:val="000000" w:themeColor="text1"/>
        </w:rPr>
        <w:sectPr w:rsidR="00A67263" w:rsidRPr="00455B0C" w:rsidSect="005660AD">
          <w:pgSz w:w="15840" w:h="12240" w:orient="landscape"/>
          <w:pgMar w:top="1411" w:right="1411" w:bottom="1411" w:left="778" w:header="720" w:footer="720" w:gutter="0"/>
          <w:cols w:space="720"/>
          <w:docGrid w:linePitch="326"/>
        </w:sectPr>
      </w:pPr>
      <w:r w:rsidRPr="00455B0C">
        <w:rPr>
          <w:color w:val="000000" w:themeColor="text1"/>
          <w:vertAlign w:val="superscript"/>
        </w:rPr>
        <w:t>2</w:t>
      </w:r>
      <w:r w:rsidRPr="00455B0C">
        <w:rPr>
          <w:color w:val="000000" w:themeColor="text1"/>
        </w:rPr>
        <w:t xml:space="preserve"> Comparisons of the three treatment groups: an ANOVA test was used to compare means of normally distributed continuous variables, the </w:t>
      </w:r>
      <w:proofErr w:type="spellStart"/>
      <w:r w:rsidRPr="00455B0C">
        <w:rPr>
          <w:color w:val="000000" w:themeColor="text1"/>
        </w:rPr>
        <w:t>Kruskal</w:t>
      </w:r>
      <w:proofErr w:type="spellEnd"/>
      <w:r w:rsidRPr="00455B0C">
        <w:rPr>
          <w:color w:val="000000" w:themeColor="text1"/>
        </w:rPr>
        <w:t xml:space="preserve"> Wallis test for comparing means with a non-normal distribution for continuous variables and, and a chi-square test was used to compare percentages of the population. Statistically significant differences (p&lt;0.05) between any two groups are denoted wit</w:t>
      </w:r>
      <w:r>
        <w:rPr>
          <w:color w:val="000000" w:themeColor="text1"/>
        </w:rPr>
        <w:t>h different superscript letters</w:t>
      </w:r>
      <w:bookmarkStart w:id="0" w:name="_GoBack"/>
      <w:bookmarkEnd w:id="0"/>
    </w:p>
    <w:p w14:paraId="264C8BDB" w14:textId="77777777" w:rsidR="00602078" w:rsidRDefault="00A67263" w:rsidP="00A67263"/>
    <w:sectPr w:rsidR="00602078" w:rsidSect="009216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 Unicode MS">
    <w:panose1 w:val="020B0604020202020204"/>
    <w:charset w:val="0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7263"/>
    <w:rsid w:val="00011FD7"/>
    <w:rsid w:val="0001229C"/>
    <w:rsid w:val="00021FF7"/>
    <w:rsid w:val="00093B13"/>
    <w:rsid w:val="000C7CBF"/>
    <w:rsid w:val="00113962"/>
    <w:rsid w:val="00115916"/>
    <w:rsid w:val="001346D3"/>
    <w:rsid w:val="00146629"/>
    <w:rsid w:val="001610C1"/>
    <w:rsid w:val="001926C3"/>
    <w:rsid w:val="001C472F"/>
    <w:rsid w:val="001F1925"/>
    <w:rsid w:val="002000FC"/>
    <w:rsid w:val="00216A2A"/>
    <w:rsid w:val="00235EBA"/>
    <w:rsid w:val="002B7388"/>
    <w:rsid w:val="002C3C65"/>
    <w:rsid w:val="002D19DF"/>
    <w:rsid w:val="002E6CBD"/>
    <w:rsid w:val="002E6E46"/>
    <w:rsid w:val="002F3A84"/>
    <w:rsid w:val="0032029C"/>
    <w:rsid w:val="00327484"/>
    <w:rsid w:val="00337ED0"/>
    <w:rsid w:val="00354E89"/>
    <w:rsid w:val="00376DFE"/>
    <w:rsid w:val="003954B4"/>
    <w:rsid w:val="003E086A"/>
    <w:rsid w:val="003F1A8D"/>
    <w:rsid w:val="003F4E84"/>
    <w:rsid w:val="00407BF7"/>
    <w:rsid w:val="00420BAD"/>
    <w:rsid w:val="00435691"/>
    <w:rsid w:val="00464A99"/>
    <w:rsid w:val="00467146"/>
    <w:rsid w:val="00474767"/>
    <w:rsid w:val="004838B5"/>
    <w:rsid w:val="00495229"/>
    <w:rsid w:val="004B2713"/>
    <w:rsid w:val="00526F33"/>
    <w:rsid w:val="00533A4D"/>
    <w:rsid w:val="00536F62"/>
    <w:rsid w:val="005453D2"/>
    <w:rsid w:val="00577C2D"/>
    <w:rsid w:val="005C2F28"/>
    <w:rsid w:val="005E230E"/>
    <w:rsid w:val="005E5E2F"/>
    <w:rsid w:val="00611CAB"/>
    <w:rsid w:val="00614BE0"/>
    <w:rsid w:val="00622B28"/>
    <w:rsid w:val="0063552C"/>
    <w:rsid w:val="00662E24"/>
    <w:rsid w:val="0067002D"/>
    <w:rsid w:val="00674E72"/>
    <w:rsid w:val="00684A55"/>
    <w:rsid w:val="006D4EE3"/>
    <w:rsid w:val="006E3BA4"/>
    <w:rsid w:val="0070425A"/>
    <w:rsid w:val="00740154"/>
    <w:rsid w:val="00751D99"/>
    <w:rsid w:val="0076173E"/>
    <w:rsid w:val="007A53E3"/>
    <w:rsid w:val="007D4AA1"/>
    <w:rsid w:val="007F08E1"/>
    <w:rsid w:val="007F1BE5"/>
    <w:rsid w:val="00827226"/>
    <w:rsid w:val="008415D2"/>
    <w:rsid w:val="00876197"/>
    <w:rsid w:val="00887BCB"/>
    <w:rsid w:val="0089061C"/>
    <w:rsid w:val="008B263C"/>
    <w:rsid w:val="008B294C"/>
    <w:rsid w:val="008C7B4E"/>
    <w:rsid w:val="008F5D1D"/>
    <w:rsid w:val="008F7DF4"/>
    <w:rsid w:val="0090335E"/>
    <w:rsid w:val="009134EC"/>
    <w:rsid w:val="0092164D"/>
    <w:rsid w:val="00953716"/>
    <w:rsid w:val="009669B3"/>
    <w:rsid w:val="00984EC4"/>
    <w:rsid w:val="00996803"/>
    <w:rsid w:val="009A76DB"/>
    <w:rsid w:val="009B61EE"/>
    <w:rsid w:val="009B6D34"/>
    <w:rsid w:val="009D3A8E"/>
    <w:rsid w:val="009E182E"/>
    <w:rsid w:val="009E1D0C"/>
    <w:rsid w:val="009E3BC0"/>
    <w:rsid w:val="009E4469"/>
    <w:rsid w:val="009F287B"/>
    <w:rsid w:val="00A10BC2"/>
    <w:rsid w:val="00A37321"/>
    <w:rsid w:val="00A65504"/>
    <w:rsid w:val="00A67263"/>
    <w:rsid w:val="00A80697"/>
    <w:rsid w:val="00AB172E"/>
    <w:rsid w:val="00AC0E1C"/>
    <w:rsid w:val="00B24114"/>
    <w:rsid w:val="00B42C9A"/>
    <w:rsid w:val="00B56D33"/>
    <w:rsid w:val="00B726A6"/>
    <w:rsid w:val="00B7573A"/>
    <w:rsid w:val="00B87A12"/>
    <w:rsid w:val="00B90822"/>
    <w:rsid w:val="00B93B59"/>
    <w:rsid w:val="00BB5EC7"/>
    <w:rsid w:val="00BC5466"/>
    <w:rsid w:val="00BE768B"/>
    <w:rsid w:val="00BF2956"/>
    <w:rsid w:val="00C00D39"/>
    <w:rsid w:val="00CA3D3E"/>
    <w:rsid w:val="00CB4224"/>
    <w:rsid w:val="00CD09AE"/>
    <w:rsid w:val="00CD16E6"/>
    <w:rsid w:val="00CD614D"/>
    <w:rsid w:val="00CE4253"/>
    <w:rsid w:val="00CF66ED"/>
    <w:rsid w:val="00D05D51"/>
    <w:rsid w:val="00D13055"/>
    <w:rsid w:val="00D237D9"/>
    <w:rsid w:val="00D44147"/>
    <w:rsid w:val="00D53505"/>
    <w:rsid w:val="00D711AD"/>
    <w:rsid w:val="00D91867"/>
    <w:rsid w:val="00DA0C69"/>
    <w:rsid w:val="00DB6565"/>
    <w:rsid w:val="00DD1F6C"/>
    <w:rsid w:val="00DE1DB7"/>
    <w:rsid w:val="00DE4370"/>
    <w:rsid w:val="00DE5303"/>
    <w:rsid w:val="00DE6998"/>
    <w:rsid w:val="00DF02CC"/>
    <w:rsid w:val="00E033A4"/>
    <w:rsid w:val="00E27CB3"/>
    <w:rsid w:val="00E60F7F"/>
    <w:rsid w:val="00E9756F"/>
    <w:rsid w:val="00EA2097"/>
    <w:rsid w:val="00EB66FB"/>
    <w:rsid w:val="00EC02EA"/>
    <w:rsid w:val="00EF2ED3"/>
    <w:rsid w:val="00EF69D8"/>
    <w:rsid w:val="00F0750F"/>
    <w:rsid w:val="00F25D6A"/>
    <w:rsid w:val="00F40300"/>
    <w:rsid w:val="00F90CB2"/>
    <w:rsid w:val="00F92217"/>
    <w:rsid w:val="00F93B6C"/>
    <w:rsid w:val="00FA34E6"/>
    <w:rsid w:val="00FB3B75"/>
    <w:rsid w:val="00FD3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BC75D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672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A6726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95</Words>
  <Characters>3397</Characters>
  <Application>Microsoft Macintosh Word</Application>
  <DocSecurity>0</DocSecurity>
  <Lines>28</Lines>
  <Paragraphs>7</Paragraphs>
  <ScaleCrop>false</ScaleCrop>
  <LinksUpToDate>false</LinksUpToDate>
  <CharactersWithSpaces>39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t King</dc:creator>
  <cp:keywords/>
  <dc:description/>
  <cp:lastModifiedBy>Janet King</cp:lastModifiedBy>
  <cp:revision>1</cp:revision>
  <dcterms:created xsi:type="dcterms:W3CDTF">2019-10-07T18:50:00Z</dcterms:created>
  <dcterms:modified xsi:type="dcterms:W3CDTF">2019-10-07T18:51:00Z</dcterms:modified>
</cp:coreProperties>
</file>